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EAF331" w14:textId="0A7238FA" w:rsidR="00AD6576" w:rsidRDefault="00AD6576" w:rsidP="00AD6576">
      <w:r>
        <w:rPr>
          <w:b/>
          <w:bCs/>
        </w:rPr>
        <w:t xml:space="preserve">Supplementary </w:t>
      </w:r>
      <w:r w:rsidRPr="00B53D9B">
        <w:rPr>
          <w:b/>
          <w:bCs/>
        </w:rPr>
        <w:t>Table 1</w:t>
      </w:r>
      <w:r>
        <w:t xml:space="preserve">. Clinical features of </w:t>
      </w:r>
      <w:r w:rsidR="0059629A">
        <w:t>each study participant</w:t>
      </w:r>
      <w:r>
        <w:t xml:space="preserve"> at completion of the MB-CDI and the SCQ</w:t>
      </w:r>
    </w:p>
    <w:tbl>
      <w:tblPr>
        <w:tblStyle w:val="TableGrid"/>
        <w:tblW w:w="15451" w:type="dxa"/>
        <w:tblInd w:w="-856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67"/>
        <w:gridCol w:w="284"/>
        <w:gridCol w:w="567"/>
        <w:gridCol w:w="709"/>
        <w:gridCol w:w="992"/>
        <w:gridCol w:w="709"/>
        <w:gridCol w:w="992"/>
        <w:gridCol w:w="850"/>
        <w:gridCol w:w="709"/>
        <w:gridCol w:w="851"/>
        <w:gridCol w:w="850"/>
        <w:gridCol w:w="709"/>
        <w:gridCol w:w="992"/>
        <w:gridCol w:w="851"/>
        <w:gridCol w:w="708"/>
        <w:gridCol w:w="1134"/>
        <w:gridCol w:w="567"/>
        <w:gridCol w:w="709"/>
        <w:gridCol w:w="851"/>
        <w:gridCol w:w="850"/>
      </w:tblGrid>
      <w:tr w:rsidR="009D567F" w:rsidRPr="002D7496" w14:paraId="5C8598D1" w14:textId="77777777" w:rsidTr="009D567F">
        <w:tc>
          <w:tcPr>
            <w:tcW w:w="567" w:type="dxa"/>
          </w:tcPr>
          <w:p w14:paraId="25808468" w14:textId="712538B8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t ID</w:t>
            </w:r>
          </w:p>
        </w:tc>
        <w:tc>
          <w:tcPr>
            <w:tcW w:w="284" w:type="dxa"/>
          </w:tcPr>
          <w:p w14:paraId="4E6448F2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567" w:type="dxa"/>
          </w:tcPr>
          <w:p w14:paraId="784F4A78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MA1 sub-type</w:t>
            </w:r>
          </w:p>
        </w:tc>
        <w:tc>
          <w:tcPr>
            <w:tcW w:w="709" w:type="dxa"/>
          </w:tcPr>
          <w:p w14:paraId="14E8E6A4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MN2 copies</w:t>
            </w:r>
          </w:p>
        </w:tc>
        <w:tc>
          <w:tcPr>
            <w:tcW w:w="992" w:type="dxa"/>
          </w:tcPr>
          <w:p w14:paraId="45E4DD98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First disease modifying therapy, age at initiation</w:t>
            </w:r>
          </w:p>
        </w:tc>
        <w:tc>
          <w:tcPr>
            <w:tcW w:w="709" w:type="dxa"/>
          </w:tcPr>
          <w:p w14:paraId="7E985266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B-CDI pt age</w:t>
            </w:r>
          </w:p>
        </w:tc>
        <w:tc>
          <w:tcPr>
            <w:tcW w:w="992" w:type="dxa"/>
          </w:tcPr>
          <w:p w14:paraId="349E0C11" w14:textId="77777777" w:rsidR="009D567F" w:rsidRPr="002D7496" w:rsidRDefault="009D567F" w:rsidP="004025D9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2D749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B-CDI ventilatory support</w:t>
            </w:r>
          </w:p>
        </w:tc>
        <w:tc>
          <w:tcPr>
            <w:tcW w:w="850" w:type="dxa"/>
          </w:tcPr>
          <w:p w14:paraId="2E41A924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B-CDI feeding status</w:t>
            </w:r>
          </w:p>
        </w:tc>
        <w:tc>
          <w:tcPr>
            <w:tcW w:w="709" w:type="dxa"/>
          </w:tcPr>
          <w:p w14:paraId="28029010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B-CDI sitting yes/no</w:t>
            </w:r>
          </w:p>
        </w:tc>
        <w:tc>
          <w:tcPr>
            <w:tcW w:w="851" w:type="dxa"/>
          </w:tcPr>
          <w:p w14:paraId="055D8251" w14:textId="77777777" w:rsidR="009D567F" w:rsidRDefault="009D567F" w:rsidP="004025D9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2D749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B-CDI</w:t>
            </w:r>
          </w:p>
          <w:p w14:paraId="6F5D225B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last CHOP INTEND motor score</w:t>
            </w:r>
          </w:p>
        </w:tc>
        <w:tc>
          <w:tcPr>
            <w:tcW w:w="850" w:type="dxa"/>
          </w:tcPr>
          <w:p w14:paraId="62FC0175" w14:textId="77777777" w:rsidR="009D567F" w:rsidRPr="002D7496" w:rsidRDefault="009D567F" w:rsidP="004025D9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2D749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B-CDI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number of words produced</w:t>
            </w:r>
          </w:p>
        </w:tc>
        <w:tc>
          <w:tcPr>
            <w:tcW w:w="709" w:type="dxa"/>
          </w:tcPr>
          <w:p w14:paraId="78D0BDD7" w14:textId="77777777" w:rsidR="009D567F" w:rsidRPr="002D7496" w:rsidRDefault="009D567F" w:rsidP="004025D9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2D749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SCQ </w:t>
            </w:r>
          </w:p>
          <w:p w14:paraId="7B0FE739" w14:textId="77777777" w:rsidR="009D567F" w:rsidRPr="002D7496" w:rsidRDefault="009D567F" w:rsidP="004025D9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2D749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t age</w:t>
            </w:r>
          </w:p>
        </w:tc>
        <w:tc>
          <w:tcPr>
            <w:tcW w:w="992" w:type="dxa"/>
          </w:tcPr>
          <w:p w14:paraId="2C267B4E" w14:textId="77777777" w:rsidR="009D567F" w:rsidRDefault="009D567F" w:rsidP="004025D9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2D749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SCQ </w:t>
            </w:r>
          </w:p>
          <w:p w14:paraId="5B553414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ventilatory support</w:t>
            </w:r>
          </w:p>
        </w:tc>
        <w:tc>
          <w:tcPr>
            <w:tcW w:w="851" w:type="dxa"/>
          </w:tcPr>
          <w:p w14:paraId="6EBBCDD0" w14:textId="77777777" w:rsidR="009D567F" w:rsidRDefault="009D567F" w:rsidP="004025D9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2D749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CQ</w:t>
            </w:r>
          </w:p>
          <w:p w14:paraId="35D389A4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feeding status</w:t>
            </w:r>
          </w:p>
        </w:tc>
        <w:tc>
          <w:tcPr>
            <w:tcW w:w="708" w:type="dxa"/>
          </w:tcPr>
          <w:p w14:paraId="0F5433C5" w14:textId="77777777" w:rsidR="009D567F" w:rsidRDefault="009D567F" w:rsidP="004025D9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2D749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CQ</w:t>
            </w:r>
          </w:p>
          <w:p w14:paraId="2C52C237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itting yes/no</w:t>
            </w:r>
          </w:p>
        </w:tc>
        <w:tc>
          <w:tcPr>
            <w:tcW w:w="1134" w:type="dxa"/>
          </w:tcPr>
          <w:p w14:paraId="7DF193EA" w14:textId="77777777" w:rsidR="009D567F" w:rsidRPr="002D7496" w:rsidRDefault="009D567F" w:rsidP="004025D9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2D749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SCQ </w:t>
            </w:r>
          </w:p>
          <w:p w14:paraId="37C47357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last SMA motor score</w:t>
            </w:r>
          </w:p>
        </w:tc>
        <w:tc>
          <w:tcPr>
            <w:tcW w:w="567" w:type="dxa"/>
          </w:tcPr>
          <w:p w14:paraId="0689A9D9" w14:textId="77777777" w:rsidR="009D567F" w:rsidRPr="002D7496" w:rsidRDefault="009D567F" w:rsidP="004025D9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5184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CQ score (total = 39)</w:t>
            </w:r>
          </w:p>
        </w:tc>
        <w:tc>
          <w:tcPr>
            <w:tcW w:w="709" w:type="dxa"/>
          </w:tcPr>
          <w:p w14:paraId="6A45AA1E" w14:textId="77777777" w:rsidR="009D567F" w:rsidRPr="00C87974" w:rsidRDefault="009D567F" w:rsidP="004025D9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C87974">
              <w:rPr>
                <w:b/>
                <w:bCs/>
                <w:sz w:val="18"/>
                <w:szCs w:val="18"/>
              </w:rPr>
              <w:t>Routines yes/no</w:t>
            </w:r>
          </w:p>
        </w:tc>
        <w:tc>
          <w:tcPr>
            <w:tcW w:w="851" w:type="dxa"/>
          </w:tcPr>
          <w:p w14:paraId="0D9C3B42" w14:textId="77777777" w:rsidR="009D567F" w:rsidRPr="00751846" w:rsidRDefault="009D567F" w:rsidP="004025D9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5184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Hyper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5184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eactivity to sensory input yes/no</w:t>
            </w:r>
          </w:p>
        </w:tc>
        <w:tc>
          <w:tcPr>
            <w:tcW w:w="850" w:type="dxa"/>
          </w:tcPr>
          <w:p w14:paraId="3D9A1E34" w14:textId="77777777" w:rsidR="009D567F" w:rsidRPr="00751846" w:rsidRDefault="009D567F" w:rsidP="004025D9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o. of not answered questions</w:t>
            </w:r>
          </w:p>
        </w:tc>
      </w:tr>
      <w:tr w:rsidR="009D567F" w:rsidRPr="002D7496" w14:paraId="03F7E363" w14:textId="77777777" w:rsidTr="009D567F">
        <w:tc>
          <w:tcPr>
            <w:tcW w:w="567" w:type="dxa"/>
          </w:tcPr>
          <w:p w14:paraId="0C44614C" w14:textId="15859040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D</w:t>
            </w:r>
            <w:r w:rsidRPr="002D749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284" w:type="dxa"/>
          </w:tcPr>
          <w:p w14:paraId="36554C25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0156EF60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1b</w:t>
            </w:r>
          </w:p>
        </w:tc>
        <w:tc>
          <w:tcPr>
            <w:tcW w:w="709" w:type="dxa"/>
          </w:tcPr>
          <w:p w14:paraId="7F29F7BC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0811DA8B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, 9m</w:t>
            </w:r>
          </w:p>
        </w:tc>
        <w:tc>
          <w:tcPr>
            <w:tcW w:w="709" w:type="dxa"/>
          </w:tcPr>
          <w:p w14:paraId="1871ED60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2y 9m</w:t>
            </w:r>
          </w:p>
        </w:tc>
        <w:tc>
          <w:tcPr>
            <w:tcW w:w="992" w:type="dxa"/>
          </w:tcPr>
          <w:p w14:paraId="65AC412F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-NIV</w:t>
            </w:r>
          </w:p>
        </w:tc>
        <w:tc>
          <w:tcPr>
            <w:tcW w:w="850" w:type="dxa"/>
          </w:tcPr>
          <w:p w14:paraId="1C4D8297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PEG</w:t>
            </w:r>
          </w:p>
        </w:tc>
        <w:tc>
          <w:tcPr>
            <w:tcW w:w="709" w:type="dxa"/>
          </w:tcPr>
          <w:p w14:paraId="64979E84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27A9089E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52/64</w:t>
            </w:r>
          </w:p>
        </w:tc>
        <w:tc>
          <w:tcPr>
            <w:tcW w:w="850" w:type="dxa"/>
          </w:tcPr>
          <w:p w14:paraId="1ABC66FF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48C8170F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3F296CCC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1" w:type="dxa"/>
          </w:tcPr>
          <w:p w14:paraId="333F997D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8" w:type="dxa"/>
          </w:tcPr>
          <w:p w14:paraId="29F01FE9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134" w:type="dxa"/>
          </w:tcPr>
          <w:p w14:paraId="7C04FCC4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567" w:type="dxa"/>
          </w:tcPr>
          <w:p w14:paraId="6661E436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547CD2F1" w14:textId="77777777" w:rsidR="009D567F" w:rsidRPr="00C87974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C8797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1" w:type="dxa"/>
          </w:tcPr>
          <w:p w14:paraId="53B553E5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6E606B0E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9D567F" w:rsidRPr="002D7496" w14:paraId="39F95C29" w14:textId="77777777" w:rsidTr="009D567F">
        <w:tc>
          <w:tcPr>
            <w:tcW w:w="567" w:type="dxa"/>
          </w:tcPr>
          <w:p w14:paraId="57DB04A3" w14:textId="32D03EB8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D</w:t>
            </w:r>
            <w:r w:rsidRPr="002D749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284" w:type="dxa"/>
          </w:tcPr>
          <w:p w14:paraId="084DB97C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28D17C7A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1b</w:t>
            </w:r>
          </w:p>
        </w:tc>
        <w:tc>
          <w:tcPr>
            <w:tcW w:w="709" w:type="dxa"/>
          </w:tcPr>
          <w:p w14:paraId="07A1112A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491C3E9E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, 3m</w:t>
            </w:r>
          </w:p>
        </w:tc>
        <w:tc>
          <w:tcPr>
            <w:tcW w:w="709" w:type="dxa"/>
          </w:tcPr>
          <w:p w14:paraId="63D0EBEE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2y 6m</w:t>
            </w:r>
          </w:p>
        </w:tc>
        <w:tc>
          <w:tcPr>
            <w:tcW w:w="992" w:type="dxa"/>
          </w:tcPr>
          <w:p w14:paraId="60F7E95E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-NIV</w:t>
            </w:r>
          </w:p>
        </w:tc>
        <w:tc>
          <w:tcPr>
            <w:tcW w:w="850" w:type="dxa"/>
          </w:tcPr>
          <w:p w14:paraId="21C0A82C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PEG</w:t>
            </w:r>
          </w:p>
        </w:tc>
        <w:tc>
          <w:tcPr>
            <w:tcW w:w="709" w:type="dxa"/>
          </w:tcPr>
          <w:p w14:paraId="77005E79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64353487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51/64</w:t>
            </w:r>
          </w:p>
        </w:tc>
        <w:tc>
          <w:tcPr>
            <w:tcW w:w="850" w:type="dxa"/>
          </w:tcPr>
          <w:p w14:paraId="682D0086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2179FA96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5y 9m</w:t>
            </w:r>
          </w:p>
        </w:tc>
        <w:tc>
          <w:tcPr>
            <w:tcW w:w="992" w:type="dxa"/>
          </w:tcPr>
          <w:p w14:paraId="5F8F012A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-NIV</w:t>
            </w:r>
          </w:p>
        </w:tc>
        <w:tc>
          <w:tcPr>
            <w:tcW w:w="851" w:type="dxa"/>
          </w:tcPr>
          <w:p w14:paraId="0C2C9CB3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PEG</w:t>
            </w:r>
          </w:p>
        </w:tc>
        <w:tc>
          <w:tcPr>
            <w:tcW w:w="708" w:type="dxa"/>
          </w:tcPr>
          <w:p w14:paraId="26843CD8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3A1EFEB0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RHS 4/69</w:t>
            </w:r>
          </w:p>
        </w:tc>
        <w:tc>
          <w:tcPr>
            <w:tcW w:w="567" w:type="dxa"/>
          </w:tcPr>
          <w:p w14:paraId="521D8612" w14:textId="77777777" w:rsidR="009D567F" w:rsidRPr="00C87974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C8797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</w:tcPr>
          <w:p w14:paraId="51AD3C1A" w14:textId="77777777" w:rsidR="009D567F" w:rsidRPr="00C87974" w:rsidRDefault="009D567F" w:rsidP="004025D9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8797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7DE789EF" w14:textId="77777777" w:rsidR="009D567F" w:rsidRPr="00C87974" w:rsidRDefault="009D567F" w:rsidP="004025D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87974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36A38385" w14:textId="77777777" w:rsidR="009D567F" w:rsidRPr="00C87974" w:rsidRDefault="009D567F" w:rsidP="004025D9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8797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2</w:t>
            </w:r>
          </w:p>
        </w:tc>
      </w:tr>
      <w:tr w:rsidR="009D567F" w:rsidRPr="002D7496" w14:paraId="50CC5C11" w14:textId="77777777" w:rsidTr="009D567F">
        <w:tc>
          <w:tcPr>
            <w:tcW w:w="567" w:type="dxa"/>
          </w:tcPr>
          <w:p w14:paraId="2E515861" w14:textId="59B58854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D</w:t>
            </w:r>
            <w:r w:rsidRPr="002D7496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84" w:type="dxa"/>
          </w:tcPr>
          <w:p w14:paraId="01B83FA8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146ECF46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1b</w:t>
            </w:r>
          </w:p>
        </w:tc>
        <w:tc>
          <w:tcPr>
            <w:tcW w:w="709" w:type="dxa"/>
          </w:tcPr>
          <w:p w14:paraId="7A126F98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30500FC8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, 10m</w:t>
            </w:r>
          </w:p>
        </w:tc>
        <w:tc>
          <w:tcPr>
            <w:tcW w:w="709" w:type="dxa"/>
          </w:tcPr>
          <w:p w14:paraId="0FC32B12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2y 11m</w:t>
            </w:r>
          </w:p>
        </w:tc>
        <w:tc>
          <w:tcPr>
            <w:tcW w:w="992" w:type="dxa"/>
          </w:tcPr>
          <w:p w14:paraId="4D580CCF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-NIV</w:t>
            </w:r>
          </w:p>
        </w:tc>
        <w:tc>
          <w:tcPr>
            <w:tcW w:w="850" w:type="dxa"/>
          </w:tcPr>
          <w:p w14:paraId="45F02EAD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PEG</w:t>
            </w:r>
          </w:p>
        </w:tc>
        <w:tc>
          <w:tcPr>
            <w:tcW w:w="709" w:type="dxa"/>
          </w:tcPr>
          <w:p w14:paraId="2A3B75A5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461D09C4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43/64</w:t>
            </w:r>
          </w:p>
        </w:tc>
        <w:tc>
          <w:tcPr>
            <w:tcW w:w="850" w:type="dxa"/>
          </w:tcPr>
          <w:p w14:paraId="630C8156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8</w:t>
            </w:r>
          </w:p>
        </w:tc>
        <w:tc>
          <w:tcPr>
            <w:tcW w:w="709" w:type="dxa"/>
          </w:tcPr>
          <w:p w14:paraId="71CAB7FA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5y 11m</w:t>
            </w:r>
          </w:p>
        </w:tc>
        <w:tc>
          <w:tcPr>
            <w:tcW w:w="992" w:type="dxa"/>
          </w:tcPr>
          <w:p w14:paraId="0900D5B4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-NIV</w:t>
            </w:r>
          </w:p>
        </w:tc>
        <w:tc>
          <w:tcPr>
            <w:tcW w:w="851" w:type="dxa"/>
          </w:tcPr>
          <w:p w14:paraId="001312D1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PEG</w:t>
            </w:r>
          </w:p>
        </w:tc>
        <w:tc>
          <w:tcPr>
            <w:tcW w:w="708" w:type="dxa"/>
          </w:tcPr>
          <w:p w14:paraId="76C586C8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12D0A2F7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RHS 6/69</w:t>
            </w:r>
          </w:p>
        </w:tc>
        <w:tc>
          <w:tcPr>
            <w:tcW w:w="567" w:type="dxa"/>
          </w:tcPr>
          <w:p w14:paraId="6908AC07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0CBC81A1" w14:textId="77777777" w:rsidR="009D567F" w:rsidRPr="00C87974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C8797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36C5C558" w14:textId="77777777" w:rsidR="009D567F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5C30A239" w14:textId="77777777" w:rsidR="009D567F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9D567F" w:rsidRPr="002D7496" w14:paraId="0A11A5A2" w14:textId="77777777" w:rsidTr="009D567F">
        <w:tc>
          <w:tcPr>
            <w:tcW w:w="567" w:type="dxa"/>
          </w:tcPr>
          <w:p w14:paraId="4AF4DF94" w14:textId="2954D0CC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D</w:t>
            </w:r>
            <w:r w:rsidRPr="002D7496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284" w:type="dxa"/>
          </w:tcPr>
          <w:p w14:paraId="2F31FDB8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2BDF443A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1b</w:t>
            </w:r>
          </w:p>
        </w:tc>
        <w:tc>
          <w:tcPr>
            <w:tcW w:w="709" w:type="dxa"/>
          </w:tcPr>
          <w:p w14:paraId="2F492A61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24EBA5C1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, 4m</w:t>
            </w:r>
          </w:p>
        </w:tc>
        <w:tc>
          <w:tcPr>
            <w:tcW w:w="709" w:type="dxa"/>
          </w:tcPr>
          <w:p w14:paraId="3A1EA698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2y 2m</w:t>
            </w:r>
          </w:p>
        </w:tc>
        <w:tc>
          <w:tcPr>
            <w:tcW w:w="992" w:type="dxa"/>
          </w:tcPr>
          <w:p w14:paraId="44E9E6F7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-NIV</w:t>
            </w:r>
          </w:p>
        </w:tc>
        <w:tc>
          <w:tcPr>
            <w:tcW w:w="850" w:type="dxa"/>
          </w:tcPr>
          <w:p w14:paraId="5C4E7216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PEG-J</w:t>
            </w:r>
          </w:p>
        </w:tc>
        <w:tc>
          <w:tcPr>
            <w:tcW w:w="709" w:type="dxa"/>
          </w:tcPr>
          <w:p w14:paraId="487BA676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4AADC8FE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48/64</w:t>
            </w:r>
          </w:p>
        </w:tc>
        <w:tc>
          <w:tcPr>
            <w:tcW w:w="850" w:type="dxa"/>
          </w:tcPr>
          <w:p w14:paraId="0804A719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358B0FFF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4y 10m</w:t>
            </w:r>
          </w:p>
        </w:tc>
        <w:tc>
          <w:tcPr>
            <w:tcW w:w="992" w:type="dxa"/>
          </w:tcPr>
          <w:p w14:paraId="32F18008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-NIV</w:t>
            </w:r>
          </w:p>
        </w:tc>
        <w:tc>
          <w:tcPr>
            <w:tcW w:w="851" w:type="dxa"/>
          </w:tcPr>
          <w:p w14:paraId="75C976F0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PEG</w:t>
            </w:r>
          </w:p>
        </w:tc>
        <w:tc>
          <w:tcPr>
            <w:tcW w:w="708" w:type="dxa"/>
          </w:tcPr>
          <w:p w14:paraId="4CE4D2B1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0173B3BC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RHS 25/69</w:t>
            </w:r>
          </w:p>
        </w:tc>
        <w:tc>
          <w:tcPr>
            <w:tcW w:w="567" w:type="dxa"/>
          </w:tcPr>
          <w:p w14:paraId="4EC2E832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2652A926" w14:textId="77777777" w:rsidR="009D567F" w:rsidRPr="00C87974" w:rsidRDefault="009D567F" w:rsidP="004025D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87974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4C2FD3B9" w14:textId="77777777" w:rsidR="009D567F" w:rsidRPr="00BB6BAA" w:rsidRDefault="009D567F" w:rsidP="004025D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B6BAA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61DA2D88" w14:textId="77777777" w:rsidR="009D567F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9D567F" w:rsidRPr="002D7496" w14:paraId="18163E90" w14:textId="77777777" w:rsidTr="009D567F">
        <w:tc>
          <w:tcPr>
            <w:tcW w:w="567" w:type="dxa"/>
          </w:tcPr>
          <w:p w14:paraId="620BE88E" w14:textId="2BC4392D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D</w:t>
            </w:r>
            <w:r w:rsidRPr="002D7496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284" w:type="dxa"/>
          </w:tcPr>
          <w:p w14:paraId="7DE56BF8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656C07DF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1b</w:t>
            </w:r>
          </w:p>
        </w:tc>
        <w:tc>
          <w:tcPr>
            <w:tcW w:w="709" w:type="dxa"/>
          </w:tcPr>
          <w:p w14:paraId="7C76DCBC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76FF199F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, 10m</w:t>
            </w:r>
          </w:p>
        </w:tc>
        <w:tc>
          <w:tcPr>
            <w:tcW w:w="709" w:type="dxa"/>
          </w:tcPr>
          <w:p w14:paraId="56DB3D8D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2y 9m</w:t>
            </w:r>
          </w:p>
        </w:tc>
        <w:tc>
          <w:tcPr>
            <w:tcW w:w="992" w:type="dxa"/>
          </w:tcPr>
          <w:p w14:paraId="33D51CCB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IV&gt;16h/d</w:t>
            </w:r>
          </w:p>
        </w:tc>
        <w:tc>
          <w:tcPr>
            <w:tcW w:w="850" w:type="dxa"/>
          </w:tcPr>
          <w:p w14:paraId="11BE7808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PEG</w:t>
            </w:r>
          </w:p>
        </w:tc>
        <w:tc>
          <w:tcPr>
            <w:tcW w:w="709" w:type="dxa"/>
          </w:tcPr>
          <w:p w14:paraId="530F8E0B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16C90C3F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24/64</w:t>
            </w:r>
          </w:p>
        </w:tc>
        <w:tc>
          <w:tcPr>
            <w:tcW w:w="850" w:type="dxa"/>
          </w:tcPr>
          <w:p w14:paraId="39E794F8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044ABDE5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5y 8m</w:t>
            </w:r>
          </w:p>
        </w:tc>
        <w:tc>
          <w:tcPr>
            <w:tcW w:w="992" w:type="dxa"/>
          </w:tcPr>
          <w:p w14:paraId="4263BED3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IV&gt;16h/d</w:t>
            </w:r>
          </w:p>
        </w:tc>
        <w:tc>
          <w:tcPr>
            <w:tcW w:w="851" w:type="dxa"/>
          </w:tcPr>
          <w:p w14:paraId="079C8D2E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PEG</w:t>
            </w:r>
          </w:p>
        </w:tc>
        <w:tc>
          <w:tcPr>
            <w:tcW w:w="708" w:type="dxa"/>
          </w:tcPr>
          <w:p w14:paraId="1BE0E01A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1D01F660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567" w:type="dxa"/>
          </w:tcPr>
          <w:p w14:paraId="6F558BCD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3FE129E3" w14:textId="77777777" w:rsidR="009D567F" w:rsidRPr="00C87974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C8797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3C10D164" w14:textId="77777777" w:rsidR="009D567F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6C3DC0B1" w14:textId="77777777" w:rsidR="009D567F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</w:t>
            </w:r>
          </w:p>
        </w:tc>
      </w:tr>
      <w:tr w:rsidR="009D567F" w:rsidRPr="002D7496" w14:paraId="30B84F34" w14:textId="77777777" w:rsidTr="009D567F">
        <w:tc>
          <w:tcPr>
            <w:tcW w:w="567" w:type="dxa"/>
          </w:tcPr>
          <w:p w14:paraId="286AE252" w14:textId="1AC8890B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D</w:t>
            </w:r>
            <w:r w:rsidRPr="002D7496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284" w:type="dxa"/>
          </w:tcPr>
          <w:p w14:paraId="27792C9F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6EB19884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1c</w:t>
            </w:r>
          </w:p>
        </w:tc>
        <w:tc>
          <w:tcPr>
            <w:tcW w:w="709" w:type="dxa"/>
          </w:tcPr>
          <w:p w14:paraId="2E34E81B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3EB919DE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, 24m</w:t>
            </w:r>
          </w:p>
        </w:tc>
        <w:tc>
          <w:tcPr>
            <w:tcW w:w="709" w:type="dxa"/>
          </w:tcPr>
          <w:p w14:paraId="6029BF13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4y 2m</w:t>
            </w:r>
          </w:p>
        </w:tc>
        <w:tc>
          <w:tcPr>
            <w:tcW w:w="992" w:type="dxa"/>
          </w:tcPr>
          <w:p w14:paraId="3C941A50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-NIV</w:t>
            </w:r>
          </w:p>
        </w:tc>
        <w:tc>
          <w:tcPr>
            <w:tcW w:w="850" w:type="dxa"/>
          </w:tcPr>
          <w:p w14:paraId="18C243CF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orally</w:t>
            </w:r>
          </w:p>
        </w:tc>
        <w:tc>
          <w:tcPr>
            <w:tcW w:w="709" w:type="dxa"/>
          </w:tcPr>
          <w:p w14:paraId="6FB02062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52D734AE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42/64</w:t>
            </w:r>
          </w:p>
        </w:tc>
        <w:tc>
          <w:tcPr>
            <w:tcW w:w="850" w:type="dxa"/>
          </w:tcPr>
          <w:p w14:paraId="250CD267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90</w:t>
            </w:r>
          </w:p>
        </w:tc>
        <w:tc>
          <w:tcPr>
            <w:tcW w:w="709" w:type="dxa"/>
          </w:tcPr>
          <w:p w14:paraId="77F06F10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6y 11m</w:t>
            </w:r>
          </w:p>
        </w:tc>
        <w:tc>
          <w:tcPr>
            <w:tcW w:w="992" w:type="dxa"/>
          </w:tcPr>
          <w:p w14:paraId="5DE1BB1C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-NIV</w:t>
            </w:r>
          </w:p>
        </w:tc>
        <w:tc>
          <w:tcPr>
            <w:tcW w:w="851" w:type="dxa"/>
          </w:tcPr>
          <w:p w14:paraId="37D41C94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orally</w:t>
            </w:r>
          </w:p>
        </w:tc>
        <w:tc>
          <w:tcPr>
            <w:tcW w:w="708" w:type="dxa"/>
          </w:tcPr>
          <w:p w14:paraId="5F5939D2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7D0C283E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RHS 5/69</w:t>
            </w:r>
          </w:p>
        </w:tc>
        <w:tc>
          <w:tcPr>
            <w:tcW w:w="567" w:type="dxa"/>
          </w:tcPr>
          <w:p w14:paraId="5670D57F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41BB5675" w14:textId="77777777" w:rsidR="009D567F" w:rsidRPr="00C87974" w:rsidRDefault="009D567F" w:rsidP="004025D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87974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4AF0A0DE" w14:textId="77777777" w:rsidR="009D567F" w:rsidRPr="00BB6BAA" w:rsidRDefault="009D567F" w:rsidP="004025D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B6BAA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0C5840BD" w14:textId="77777777" w:rsidR="009D567F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9D567F" w:rsidRPr="002D7496" w14:paraId="02414C50" w14:textId="77777777" w:rsidTr="009D567F">
        <w:tc>
          <w:tcPr>
            <w:tcW w:w="567" w:type="dxa"/>
          </w:tcPr>
          <w:p w14:paraId="29C34EBD" w14:textId="6056E942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D</w:t>
            </w:r>
            <w:r w:rsidRPr="002D7496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284" w:type="dxa"/>
          </w:tcPr>
          <w:p w14:paraId="44B08220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427CDAD2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1c</w:t>
            </w:r>
          </w:p>
        </w:tc>
        <w:tc>
          <w:tcPr>
            <w:tcW w:w="709" w:type="dxa"/>
          </w:tcPr>
          <w:p w14:paraId="4AE371EC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12963717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, 8m</w:t>
            </w:r>
          </w:p>
        </w:tc>
        <w:tc>
          <w:tcPr>
            <w:tcW w:w="709" w:type="dxa"/>
          </w:tcPr>
          <w:p w14:paraId="5D9B76F9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2y 6m</w:t>
            </w:r>
          </w:p>
        </w:tc>
        <w:tc>
          <w:tcPr>
            <w:tcW w:w="992" w:type="dxa"/>
          </w:tcPr>
          <w:p w14:paraId="303005F9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IV&gt;16h/d</w:t>
            </w:r>
          </w:p>
        </w:tc>
        <w:tc>
          <w:tcPr>
            <w:tcW w:w="850" w:type="dxa"/>
          </w:tcPr>
          <w:p w14:paraId="3D62014A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G tube</w:t>
            </w:r>
          </w:p>
        </w:tc>
        <w:tc>
          <w:tcPr>
            <w:tcW w:w="709" w:type="dxa"/>
          </w:tcPr>
          <w:p w14:paraId="73D859EF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4DFF0ECC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36/64</w:t>
            </w:r>
          </w:p>
        </w:tc>
        <w:tc>
          <w:tcPr>
            <w:tcW w:w="850" w:type="dxa"/>
          </w:tcPr>
          <w:p w14:paraId="4CE79461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3</w:t>
            </w:r>
          </w:p>
        </w:tc>
        <w:tc>
          <w:tcPr>
            <w:tcW w:w="709" w:type="dxa"/>
          </w:tcPr>
          <w:p w14:paraId="6B343922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4y 11m</w:t>
            </w:r>
          </w:p>
        </w:tc>
        <w:tc>
          <w:tcPr>
            <w:tcW w:w="992" w:type="dxa"/>
          </w:tcPr>
          <w:p w14:paraId="4D80BCC5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-NIV</w:t>
            </w:r>
          </w:p>
        </w:tc>
        <w:tc>
          <w:tcPr>
            <w:tcW w:w="851" w:type="dxa"/>
          </w:tcPr>
          <w:p w14:paraId="5ED6AF4D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G tube</w:t>
            </w:r>
          </w:p>
        </w:tc>
        <w:tc>
          <w:tcPr>
            <w:tcW w:w="708" w:type="dxa"/>
          </w:tcPr>
          <w:p w14:paraId="6D0FFFBA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19D26BD9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Vignos 9/10</w:t>
            </w:r>
          </w:p>
        </w:tc>
        <w:tc>
          <w:tcPr>
            <w:tcW w:w="567" w:type="dxa"/>
          </w:tcPr>
          <w:p w14:paraId="38801F40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263BB5AA" w14:textId="77777777" w:rsidR="009D567F" w:rsidRPr="00C87974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C8797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5BB5054F" w14:textId="77777777" w:rsidR="009D567F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4A999DA3" w14:textId="77777777" w:rsidR="009D567F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9D567F" w:rsidRPr="002D7496" w14:paraId="35959EC9" w14:textId="77777777" w:rsidTr="009D567F">
        <w:tc>
          <w:tcPr>
            <w:tcW w:w="567" w:type="dxa"/>
          </w:tcPr>
          <w:p w14:paraId="1E19413A" w14:textId="7C6A87CB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D</w:t>
            </w:r>
            <w:r w:rsidRPr="002D7496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284" w:type="dxa"/>
          </w:tcPr>
          <w:p w14:paraId="49E80F56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66A128BC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1c</w:t>
            </w:r>
          </w:p>
        </w:tc>
        <w:tc>
          <w:tcPr>
            <w:tcW w:w="709" w:type="dxa"/>
          </w:tcPr>
          <w:p w14:paraId="4FA4B3F9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7C994513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, 9m</w:t>
            </w:r>
          </w:p>
        </w:tc>
        <w:tc>
          <w:tcPr>
            <w:tcW w:w="709" w:type="dxa"/>
          </w:tcPr>
          <w:p w14:paraId="3FD290D5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2y 3m</w:t>
            </w:r>
          </w:p>
        </w:tc>
        <w:tc>
          <w:tcPr>
            <w:tcW w:w="992" w:type="dxa"/>
          </w:tcPr>
          <w:p w14:paraId="0C0B075C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-NIV</w:t>
            </w:r>
          </w:p>
        </w:tc>
        <w:tc>
          <w:tcPr>
            <w:tcW w:w="850" w:type="dxa"/>
          </w:tcPr>
          <w:p w14:paraId="1E260EF1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PEG</w:t>
            </w:r>
          </w:p>
        </w:tc>
        <w:tc>
          <w:tcPr>
            <w:tcW w:w="709" w:type="dxa"/>
          </w:tcPr>
          <w:p w14:paraId="35180812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75FA702E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41/64</w:t>
            </w:r>
          </w:p>
        </w:tc>
        <w:tc>
          <w:tcPr>
            <w:tcW w:w="850" w:type="dxa"/>
          </w:tcPr>
          <w:p w14:paraId="23AE8628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0</w:t>
            </w:r>
          </w:p>
        </w:tc>
        <w:tc>
          <w:tcPr>
            <w:tcW w:w="709" w:type="dxa"/>
          </w:tcPr>
          <w:p w14:paraId="795D604E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0E447DE2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1" w:type="dxa"/>
          </w:tcPr>
          <w:p w14:paraId="749E1027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8" w:type="dxa"/>
          </w:tcPr>
          <w:p w14:paraId="6EDEAC30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134" w:type="dxa"/>
          </w:tcPr>
          <w:p w14:paraId="6F80AFBC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567" w:type="dxa"/>
          </w:tcPr>
          <w:p w14:paraId="36E2BAB4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33216B86" w14:textId="77777777" w:rsidR="009D567F" w:rsidRPr="00C87974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C8797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1" w:type="dxa"/>
          </w:tcPr>
          <w:p w14:paraId="2426CF3E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7FE95603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9D567F" w:rsidRPr="002D7496" w14:paraId="4DB1F795" w14:textId="77777777" w:rsidTr="009D567F">
        <w:tc>
          <w:tcPr>
            <w:tcW w:w="567" w:type="dxa"/>
          </w:tcPr>
          <w:p w14:paraId="47F95BDC" w14:textId="7BE2D1A5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D</w:t>
            </w:r>
            <w:r w:rsidRPr="002D7496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284" w:type="dxa"/>
          </w:tcPr>
          <w:p w14:paraId="4445F4C4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4ACBE7FB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1c</w:t>
            </w:r>
          </w:p>
        </w:tc>
        <w:tc>
          <w:tcPr>
            <w:tcW w:w="709" w:type="dxa"/>
          </w:tcPr>
          <w:p w14:paraId="0B8F6DCA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18739D8D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, 57m</w:t>
            </w:r>
          </w:p>
        </w:tc>
        <w:tc>
          <w:tcPr>
            <w:tcW w:w="709" w:type="dxa"/>
          </w:tcPr>
          <w:p w14:paraId="2D4E058E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6y 9m</w:t>
            </w:r>
          </w:p>
        </w:tc>
        <w:tc>
          <w:tcPr>
            <w:tcW w:w="992" w:type="dxa"/>
          </w:tcPr>
          <w:p w14:paraId="2537D488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-NIV</w:t>
            </w:r>
          </w:p>
        </w:tc>
        <w:tc>
          <w:tcPr>
            <w:tcW w:w="850" w:type="dxa"/>
          </w:tcPr>
          <w:p w14:paraId="69E124DE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PEG</w:t>
            </w:r>
          </w:p>
        </w:tc>
        <w:tc>
          <w:tcPr>
            <w:tcW w:w="709" w:type="dxa"/>
          </w:tcPr>
          <w:p w14:paraId="7D505314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0D901ED4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23/64</w:t>
            </w:r>
          </w:p>
        </w:tc>
        <w:tc>
          <w:tcPr>
            <w:tcW w:w="850" w:type="dxa"/>
          </w:tcPr>
          <w:p w14:paraId="6CFB6888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5</w:t>
            </w:r>
          </w:p>
        </w:tc>
        <w:tc>
          <w:tcPr>
            <w:tcW w:w="709" w:type="dxa"/>
          </w:tcPr>
          <w:p w14:paraId="03E6081F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2AD23127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1" w:type="dxa"/>
          </w:tcPr>
          <w:p w14:paraId="5CB47F3B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8" w:type="dxa"/>
          </w:tcPr>
          <w:p w14:paraId="1381E103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134" w:type="dxa"/>
          </w:tcPr>
          <w:p w14:paraId="78A1FD1D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567" w:type="dxa"/>
          </w:tcPr>
          <w:p w14:paraId="7978373F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13EC5384" w14:textId="77777777" w:rsidR="009D567F" w:rsidRPr="00C87974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C8797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1" w:type="dxa"/>
          </w:tcPr>
          <w:p w14:paraId="6C4CAA85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543699AA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9D567F" w:rsidRPr="002D7496" w14:paraId="17972C13" w14:textId="77777777" w:rsidTr="009D567F">
        <w:tc>
          <w:tcPr>
            <w:tcW w:w="567" w:type="dxa"/>
          </w:tcPr>
          <w:p w14:paraId="3F73ED64" w14:textId="3778C2C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D</w:t>
            </w:r>
            <w:r w:rsidRPr="002D7496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284" w:type="dxa"/>
          </w:tcPr>
          <w:p w14:paraId="5D66DC22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4E17F724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1c</w:t>
            </w:r>
          </w:p>
        </w:tc>
        <w:tc>
          <w:tcPr>
            <w:tcW w:w="709" w:type="dxa"/>
          </w:tcPr>
          <w:p w14:paraId="08710469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72C2EBEF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, 11m</w:t>
            </w:r>
          </w:p>
        </w:tc>
        <w:tc>
          <w:tcPr>
            <w:tcW w:w="709" w:type="dxa"/>
          </w:tcPr>
          <w:p w14:paraId="120E91A8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3y 5m</w:t>
            </w:r>
          </w:p>
        </w:tc>
        <w:tc>
          <w:tcPr>
            <w:tcW w:w="992" w:type="dxa"/>
          </w:tcPr>
          <w:p w14:paraId="53F68C15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3468E85B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PEG/oral</w:t>
            </w:r>
          </w:p>
        </w:tc>
        <w:tc>
          <w:tcPr>
            <w:tcW w:w="709" w:type="dxa"/>
          </w:tcPr>
          <w:p w14:paraId="37A6C606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14079B4A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47/64</w:t>
            </w:r>
          </w:p>
        </w:tc>
        <w:tc>
          <w:tcPr>
            <w:tcW w:w="850" w:type="dxa"/>
          </w:tcPr>
          <w:p w14:paraId="02DD27D3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93</w:t>
            </w:r>
          </w:p>
        </w:tc>
        <w:tc>
          <w:tcPr>
            <w:tcW w:w="709" w:type="dxa"/>
          </w:tcPr>
          <w:p w14:paraId="794D7721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2BE03703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1" w:type="dxa"/>
          </w:tcPr>
          <w:p w14:paraId="53AB289C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8" w:type="dxa"/>
          </w:tcPr>
          <w:p w14:paraId="6841BD30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134" w:type="dxa"/>
          </w:tcPr>
          <w:p w14:paraId="3D03D672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567" w:type="dxa"/>
          </w:tcPr>
          <w:p w14:paraId="57469E7E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4B3B21C3" w14:textId="77777777" w:rsidR="009D567F" w:rsidRPr="00C87974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C8797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1" w:type="dxa"/>
          </w:tcPr>
          <w:p w14:paraId="368B1573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10C2ADEE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9D567F" w:rsidRPr="002D7496" w14:paraId="5E22209A" w14:textId="77777777" w:rsidTr="009D567F">
        <w:tc>
          <w:tcPr>
            <w:tcW w:w="567" w:type="dxa"/>
          </w:tcPr>
          <w:p w14:paraId="1D82999D" w14:textId="3E8A018A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D</w:t>
            </w:r>
            <w:r w:rsidRPr="002D7496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284" w:type="dxa"/>
          </w:tcPr>
          <w:p w14:paraId="364BE52B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18A360E4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1c</w:t>
            </w:r>
          </w:p>
        </w:tc>
        <w:tc>
          <w:tcPr>
            <w:tcW w:w="709" w:type="dxa"/>
          </w:tcPr>
          <w:p w14:paraId="4EC8BC21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05E62BC3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, 20m</w:t>
            </w:r>
          </w:p>
        </w:tc>
        <w:tc>
          <w:tcPr>
            <w:tcW w:w="709" w:type="dxa"/>
          </w:tcPr>
          <w:p w14:paraId="576ACD3E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3y 10m</w:t>
            </w:r>
          </w:p>
        </w:tc>
        <w:tc>
          <w:tcPr>
            <w:tcW w:w="992" w:type="dxa"/>
          </w:tcPr>
          <w:p w14:paraId="3750A8AD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2C63D6EE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orally</w:t>
            </w:r>
          </w:p>
        </w:tc>
        <w:tc>
          <w:tcPr>
            <w:tcW w:w="709" w:type="dxa"/>
          </w:tcPr>
          <w:p w14:paraId="0D393963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675B4508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56/64</w:t>
            </w:r>
          </w:p>
        </w:tc>
        <w:tc>
          <w:tcPr>
            <w:tcW w:w="850" w:type="dxa"/>
          </w:tcPr>
          <w:p w14:paraId="33743B58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94</w:t>
            </w:r>
          </w:p>
        </w:tc>
        <w:tc>
          <w:tcPr>
            <w:tcW w:w="709" w:type="dxa"/>
          </w:tcPr>
          <w:p w14:paraId="0D1566FA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7y 3m</w:t>
            </w:r>
          </w:p>
        </w:tc>
        <w:tc>
          <w:tcPr>
            <w:tcW w:w="992" w:type="dxa"/>
          </w:tcPr>
          <w:p w14:paraId="091C4DA7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 xml:space="preserve">if unwell </w:t>
            </w:r>
          </w:p>
        </w:tc>
        <w:tc>
          <w:tcPr>
            <w:tcW w:w="851" w:type="dxa"/>
          </w:tcPr>
          <w:p w14:paraId="1DDBC86D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orally</w:t>
            </w:r>
          </w:p>
        </w:tc>
        <w:tc>
          <w:tcPr>
            <w:tcW w:w="708" w:type="dxa"/>
          </w:tcPr>
          <w:p w14:paraId="13A4BF63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324EFEE0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RHS 16/69</w:t>
            </w:r>
          </w:p>
        </w:tc>
        <w:tc>
          <w:tcPr>
            <w:tcW w:w="567" w:type="dxa"/>
          </w:tcPr>
          <w:p w14:paraId="1B949CE9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2F545FB3" w14:textId="77777777" w:rsidR="009D567F" w:rsidRPr="00C87974" w:rsidRDefault="009D567F" w:rsidP="004025D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87974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52E833B0" w14:textId="77777777" w:rsidR="009D567F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3113C2BA" w14:textId="77777777" w:rsidR="009D567F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9D567F" w:rsidRPr="002D7496" w14:paraId="15BA5A43" w14:textId="77777777" w:rsidTr="009D567F">
        <w:tc>
          <w:tcPr>
            <w:tcW w:w="567" w:type="dxa"/>
          </w:tcPr>
          <w:p w14:paraId="5E499547" w14:textId="2976F92E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D</w:t>
            </w:r>
            <w:r w:rsidRPr="002D7496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284" w:type="dxa"/>
          </w:tcPr>
          <w:p w14:paraId="47F09CC2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74BAA1C1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1c</w:t>
            </w:r>
          </w:p>
        </w:tc>
        <w:tc>
          <w:tcPr>
            <w:tcW w:w="709" w:type="dxa"/>
          </w:tcPr>
          <w:p w14:paraId="36DC5CCE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3EE10FB2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, 18m</w:t>
            </w:r>
          </w:p>
        </w:tc>
        <w:tc>
          <w:tcPr>
            <w:tcW w:w="709" w:type="dxa"/>
          </w:tcPr>
          <w:p w14:paraId="0DBD4053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3y 4m</w:t>
            </w:r>
          </w:p>
        </w:tc>
        <w:tc>
          <w:tcPr>
            <w:tcW w:w="992" w:type="dxa"/>
          </w:tcPr>
          <w:p w14:paraId="30596235" w14:textId="77777777" w:rsidR="009D567F" w:rsidRPr="002D7496" w:rsidRDefault="009D567F" w:rsidP="004025D9">
            <w:pPr>
              <w:tabs>
                <w:tab w:val="left" w:pos="900"/>
              </w:tabs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70194B9D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orally</w:t>
            </w:r>
          </w:p>
        </w:tc>
        <w:tc>
          <w:tcPr>
            <w:tcW w:w="709" w:type="dxa"/>
          </w:tcPr>
          <w:p w14:paraId="1576C75D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08CB020C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50/64</w:t>
            </w:r>
          </w:p>
        </w:tc>
        <w:tc>
          <w:tcPr>
            <w:tcW w:w="850" w:type="dxa"/>
          </w:tcPr>
          <w:p w14:paraId="6F1A2FDE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72</w:t>
            </w:r>
          </w:p>
        </w:tc>
        <w:tc>
          <w:tcPr>
            <w:tcW w:w="709" w:type="dxa"/>
          </w:tcPr>
          <w:p w14:paraId="5AAB499D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6y 2m</w:t>
            </w:r>
          </w:p>
        </w:tc>
        <w:tc>
          <w:tcPr>
            <w:tcW w:w="992" w:type="dxa"/>
          </w:tcPr>
          <w:p w14:paraId="7833F083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If unwell</w:t>
            </w:r>
          </w:p>
        </w:tc>
        <w:tc>
          <w:tcPr>
            <w:tcW w:w="851" w:type="dxa"/>
          </w:tcPr>
          <w:p w14:paraId="7B9EC1AE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orally</w:t>
            </w:r>
          </w:p>
        </w:tc>
        <w:tc>
          <w:tcPr>
            <w:tcW w:w="708" w:type="dxa"/>
          </w:tcPr>
          <w:p w14:paraId="1479263A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06BC35D9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RHS 7/69</w:t>
            </w:r>
          </w:p>
        </w:tc>
        <w:tc>
          <w:tcPr>
            <w:tcW w:w="567" w:type="dxa"/>
          </w:tcPr>
          <w:p w14:paraId="7D6A70D6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7777CBFB" w14:textId="77777777" w:rsidR="009D567F" w:rsidRPr="00C87974" w:rsidRDefault="009D567F" w:rsidP="004025D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87974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49D96155" w14:textId="77777777" w:rsidR="009D567F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3377CB2D" w14:textId="77777777" w:rsidR="009D567F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9D567F" w:rsidRPr="002D7496" w14:paraId="16304B22" w14:textId="77777777" w:rsidTr="009D567F">
        <w:tc>
          <w:tcPr>
            <w:tcW w:w="567" w:type="dxa"/>
          </w:tcPr>
          <w:p w14:paraId="292578CF" w14:textId="05935585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D</w:t>
            </w:r>
            <w:r w:rsidRPr="002D7496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284" w:type="dxa"/>
          </w:tcPr>
          <w:p w14:paraId="1D986715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7AB747D9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1c</w:t>
            </w:r>
          </w:p>
        </w:tc>
        <w:tc>
          <w:tcPr>
            <w:tcW w:w="709" w:type="dxa"/>
          </w:tcPr>
          <w:p w14:paraId="644C4B03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5DE6A39B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, 8m</w:t>
            </w:r>
          </w:p>
        </w:tc>
        <w:tc>
          <w:tcPr>
            <w:tcW w:w="709" w:type="dxa"/>
          </w:tcPr>
          <w:p w14:paraId="70A3D630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2y 6m</w:t>
            </w:r>
          </w:p>
        </w:tc>
        <w:tc>
          <w:tcPr>
            <w:tcW w:w="992" w:type="dxa"/>
          </w:tcPr>
          <w:p w14:paraId="585CE766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-NIV</w:t>
            </w:r>
          </w:p>
        </w:tc>
        <w:tc>
          <w:tcPr>
            <w:tcW w:w="850" w:type="dxa"/>
          </w:tcPr>
          <w:p w14:paraId="7F26068C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PEG</w:t>
            </w:r>
          </w:p>
        </w:tc>
        <w:tc>
          <w:tcPr>
            <w:tcW w:w="709" w:type="dxa"/>
          </w:tcPr>
          <w:p w14:paraId="70D62889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62DDFD63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44/64</w:t>
            </w:r>
          </w:p>
        </w:tc>
        <w:tc>
          <w:tcPr>
            <w:tcW w:w="850" w:type="dxa"/>
          </w:tcPr>
          <w:p w14:paraId="794EB546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14:paraId="5B8D375D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5y 4m</w:t>
            </w:r>
          </w:p>
        </w:tc>
        <w:tc>
          <w:tcPr>
            <w:tcW w:w="992" w:type="dxa"/>
          </w:tcPr>
          <w:p w14:paraId="5391CB38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-NIV</w:t>
            </w:r>
          </w:p>
        </w:tc>
        <w:tc>
          <w:tcPr>
            <w:tcW w:w="851" w:type="dxa"/>
          </w:tcPr>
          <w:p w14:paraId="1B2DF46B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PEG/oral</w:t>
            </w:r>
          </w:p>
        </w:tc>
        <w:tc>
          <w:tcPr>
            <w:tcW w:w="708" w:type="dxa"/>
          </w:tcPr>
          <w:p w14:paraId="4D0674E0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0BBEA492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RHS 3/69</w:t>
            </w:r>
          </w:p>
        </w:tc>
        <w:tc>
          <w:tcPr>
            <w:tcW w:w="567" w:type="dxa"/>
          </w:tcPr>
          <w:p w14:paraId="2BBC3DCC" w14:textId="77777777" w:rsidR="009D567F" w:rsidRPr="00E56001" w:rsidRDefault="009D567F" w:rsidP="004025D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6001">
              <w:rPr>
                <w:rFonts w:cstheme="minorHAnsi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709" w:type="dxa"/>
          </w:tcPr>
          <w:p w14:paraId="6F9B7CE5" w14:textId="77777777" w:rsidR="009D567F" w:rsidRPr="00C87974" w:rsidRDefault="009D567F" w:rsidP="004025D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87974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3B134977" w14:textId="77777777" w:rsidR="009D567F" w:rsidRPr="009D2B9E" w:rsidRDefault="009D567F" w:rsidP="004025D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D2B9E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6DF61FD6" w14:textId="77777777" w:rsidR="009D567F" w:rsidRPr="00751846" w:rsidRDefault="009D567F" w:rsidP="004025D9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0</w:t>
            </w:r>
          </w:p>
        </w:tc>
      </w:tr>
      <w:tr w:rsidR="009D567F" w:rsidRPr="002D7496" w14:paraId="708B8847" w14:textId="77777777" w:rsidTr="009D567F">
        <w:tc>
          <w:tcPr>
            <w:tcW w:w="567" w:type="dxa"/>
          </w:tcPr>
          <w:p w14:paraId="55BF0A87" w14:textId="5C88F7E1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D</w:t>
            </w:r>
            <w:r w:rsidRPr="002D7496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284" w:type="dxa"/>
          </w:tcPr>
          <w:p w14:paraId="1D03B935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32E4E9C4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1a</w:t>
            </w:r>
          </w:p>
        </w:tc>
        <w:tc>
          <w:tcPr>
            <w:tcW w:w="709" w:type="dxa"/>
          </w:tcPr>
          <w:p w14:paraId="12E8D0EF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08A4144E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, 1m</w:t>
            </w:r>
          </w:p>
        </w:tc>
        <w:tc>
          <w:tcPr>
            <w:tcW w:w="709" w:type="dxa"/>
          </w:tcPr>
          <w:p w14:paraId="68185654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08B4C91C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1A93DC90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35814C4A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1" w:type="dxa"/>
          </w:tcPr>
          <w:p w14:paraId="3C5893C4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2D299AB9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302180DA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4y 9m</w:t>
            </w:r>
          </w:p>
        </w:tc>
        <w:tc>
          <w:tcPr>
            <w:tcW w:w="992" w:type="dxa"/>
          </w:tcPr>
          <w:p w14:paraId="1058F647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-NIV</w:t>
            </w:r>
          </w:p>
        </w:tc>
        <w:tc>
          <w:tcPr>
            <w:tcW w:w="851" w:type="dxa"/>
          </w:tcPr>
          <w:p w14:paraId="3FECB56B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PEG-J</w:t>
            </w:r>
          </w:p>
        </w:tc>
        <w:tc>
          <w:tcPr>
            <w:tcW w:w="708" w:type="dxa"/>
          </w:tcPr>
          <w:p w14:paraId="76F8A97A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3C8AA4D5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RHS 9/69</w:t>
            </w:r>
          </w:p>
        </w:tc>
        <w:tc>
          <w:tcPr>
            <w:tcW w:w="567" w:type="dxa"/>
          </w:tcPr>
          <w:p w14:paraId="2DE24E6E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14:paraId="5DE79DA3" w14:textId="77777777" w:rsidR="009D567F" w:rsidRPr="00C87974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C8797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19976197" w14:textId="77777777" w:rsidR="009D567F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5F879C7E" w14:textId="77777777" w:rsidR="009D567F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9D567F" w:rsidRPr="002D7496" w14:paraId="349F7C25" w14:textId="77777777" w:rsidTr="009D567F">
        <w:tc>
          <w:tcPr>
            <w:tcW w:w="567" w:type="dxa"/>
          </w:tcPr>
          <w:p w14:paraId="33F80B52" w14:textId="7330CD0E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D</w:t>
            </w:r>
            <w:r w:rsidRPr="002D7496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284" w:type="dxa"/>
          </w:tcPr>
          <w:p w14:paraId="4DD7289F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523E41D0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1a</w:t>
            </w:r>
          </w:p>
        </w:tc>
        <w:tc>
          <w:tcPr>
            <w:tcW w:w="709" w:type="dxa"/>
          </w:tcPr>
          <w:p w14:paraId="396FB18A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0CFAC0F8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, 50m</w:t>
            </w:r>
          </w:p>
        </w:tc>
        <w:tc>
          <w:tcPr>
            <w:tcW w:w="709" w:type="dxa"/>
          </w:tcPr>
          <w:p w14:paraId="75582891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52194653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2EABBD8A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0D931361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1" w:type="dxa"/>
          </w:tcPr>
          <w:p w14:paraId="5E5B2536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69AF7290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0ACAF860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9y 0m</w:t>
            </w:r>
          </w:p>
        </w:tc>
        <w:tc>
          <w:tcPr>
            <w:tcW w:w="992" w:type="dxa"/>
          </w:tcPr>
          <w:p w14:paraId="27A72A3B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trachy</w:t>
            </w:r>
          </w:p>
        </w:tc>
        <w:tc>
          <w:tcPr>
            <w:tcW w:w="851" w:type="dxa"/>
          </w:tcPr>
          <w:p w14:paraId="530BEB7B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PEG</w:t>
            </w:r>
          </w:p>
        </w:tc>
        <w:tc>
          <w:tcPr>
            <w:tcW w:w="708" w:type="dxa"/>
          </w:tcPr>
          <w:p w14:paraId="0B55A38E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6F703834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Vignos 10/10</w:t>
            </w:r>
          </w:p>
        </w:tc>
        <w:tc>
          <w:tcPr>
            <w:tcW w:w="567" w:type="dxa"/>
          </w:tcPr>
          <w:p w14:paraId="3F2916E1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265F9679" w14:textId="77777777" w:rsidR="009D567F" w:rsidRPr="00C87974" w:rsidRDefault="009D567F" w:rsidP="004025D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87974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3C1C668A" w14:textId="77777777" w:rsidR="009D567F" w:rsidRPr="00BB6BAA" w:rsidRDefault="009D567F" w:rsidP="004025D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B6BAA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28969A05" w14:textId="77777777" w:rsidR="009D567F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</w:t>
            </w:r>
          </w:p>
        </w:tc>
      </w:tr>
      <w:tr w:rsidR="009D567F" w:rsidRPr="002D7496" w14:paraId="29B3A961" w14:textId="77777777" w:rsidTr="009D567F">
        <w:tc>
          <w:tcPr>
            <w:tcW w:w="567" w:type="dxa"/>
          </w:tcPr>
          <w:p w14:paraId="656A7879" w14:textId="165BF06F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D</w:t>
            </w:r>
            <w:r w:rsidRPr="002D7496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284" w:type="dxa"/>
          </w:tcPr>
          <w:p w14:paraId="409C9C6A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53295BE8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1b</w:t>
            </w:r>
          </w:p>
        </w:tc>
        <w:tc>
          <w:tcPr>
            <w:tcW w:w="709" w:type="dxa"/>
          </w:tcPr>
          <w:p w14:paraId="74B7C578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491F85E7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, 16m</w:t>
            </w:r>
          </w:p>
        </w:tc>
        <w:tc>
          <w:tcPr>
            <w:tcW w:w="709" w:type="dxa"/>
          </w:tcPr>
          <w:p w14:paraId="717586F9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44C7F2D2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45BB3F93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3B82C9B6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1" w:type="dxa"/>
          </w:tcPr>
          <w:p w14:paraId="238126C2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2CB89993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40E85F9D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6y 5m</w:t>
            </w:r>
          </w:p>
        </w:tc>
        <w:tc>
          <w:tcPr>
            <w:tcW w:w="992" w:type="dxa"/>
          </w:tcPr>
          <w:p w14:paraId="2DA8E141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IV&gt;16h/d</w:t>
            </w:r>
          </w:p>
        </w:tc>
        <w:tc>
          <w:tcPr>
            <w:tcW w:w="851" w:type="dxa"/>
          </w:tcPr>
          <w:p w14:paraId="42D63E93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PEG</w:t>
            </w:r>
          </w:p>
        </w:tc>
        <w:tc>
          <w:tcPr>
            <w:tcW w:w="708" w:type="dxa"/>
          </w:tcPr>
          <w:p w14:paraId="302B5D94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0AB1B7E2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Vignos 10/10</w:t>
            </w:r>
          </w:p>
        </w:tc>
        <w:tc>
          <w:tcPr>
            <w:tcW w:w="567" w:type="dxa"/>
          </w:tcPr>
          <w:p w14:paraId="5EE806A8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14:paraId="065445A8" w14:textId="77777777" w:rsidR="009D567F" w:rsidRPr="00C87974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C8797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6A0103B6" w14:textId="77777777" w:rsidR="009D567F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43F85A79" w14:textId="77777777" w:rsidR="009D567F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</w:t>
            </w:r>
          </w:p>
        </w:tc>
      </w:tr>
      <w:tr w:rsidR="009D567F" w:rsidRPr="002D7496" w14:paraId="4CAFAF96" w14:textId="77777777" w:rsidTr="009D567F">
        <w:tc>
          <w:tcPr>
            <w:tcW w:w="567" w:type="dxa"/>
          </w:tcPr>
          <w:p w14:paraId="6C75A469" w14:textId="4CAE8835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D</w:t>
            </w:r>
            <w:r w:rsidRPr="002D7496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284" w:type="dxa"/>
          </w:tcPr>
          <w:p w14:paraId="7831367E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130484C6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1b</w:t>
            </w:r>
          </w:p>
        </w:tc>
        <w:tc>
          <w:tcPr>
            <w:tcW w:w="709" w:type="dxa"/>
          </w:tcPr>
          <w:p w14:paraId="2F66634B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05FBF30A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, 3m</w:t>
            </w:r>
          </w:p>
        </w:tc>
        <w:tc>
          <w:tcPr>
            <w:tcW w:w="709" w:type="dxa"/>
          </w:tcPr>
          <w:p w14:paraId="0E40879F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5C9F98D4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71B6F473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12CCCE26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1" w:type="dxa"/>
          </w:tcPr>
          <w:p w14:paraId="560D50B5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57DE25D7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005E8D24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5y 1m</w:t>
            </w:r>
          </w:p>
        </w:tc>
        <w:tc>
          <w:tcPr>
            <w:tcW w:w="992" w:type="dxa"/>
          </w:tcPr>
          <w:p w14:paraId="46593DFF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-NIV</w:t>
            </w:r>
          </w:p>
        </w:tc>
        <w:tc>
          <w:tcPr>
            <w:tcW w:w="851" w:type="dxa"/>
          </w:tcPr>
          <w:p w14:paraId="68AC4803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PEG/oral</w:t>
            </w:r>
          </w:p>
        </w:tc>
        <w:tc>
          <w:tcPr>
            <w:tcW w:w="708" w:type="dxa"/>
          </w:tcPr>
          <w:p w14:paraId="3453844A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0306E5A0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Vignos 9/10</w:t>
            </w:r>
          </w:p>
        </w:tc>
        <w:tc>
          <w:tcPr>
            <w:tcW w:w="567" w:type="dxa"/>
          </w:tcPr>
          <w:p w14:paraId="3AA3DD54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14:paraId="3B6EADD2" w14:textId="77777777" w:rsidR="009D567F" w:rsidRPr="00C87974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C8797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200F14A7" w14:textId="77777777" w:rsidR="009D567F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7D980974" w14:textId="77777777" w:rsidR="009D567F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</w:p>
        </w:tc>
      </w:tr>
      <w:tr w:rsidR="009D567F" w:rsidRPr="002D7496" w14:paraId="2875408A" w14:textId="77777777" w:rsidTr="009D567F">
        <w:tc>
          <w:tcPr>
            <w:tcW w:w="567" w:type="dxa"/>
          </w:tcPr>
          <w:p w14:paraId="0AEFDE7E" w14:textId="0E425C21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D</w:t>
            </w:r>
            <w:r w:rsidRPr="002D7496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284" w:type="dxa"/>
          </w:tcPr>
          <w:p w14:paraId="2F3748D0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76F12083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1b</w:t>
            </w:r>
          </w:p>
        </w:tc>
        <w:tc>
          <w:tcPr>
            <w:tcW w:w="709" w:type="dxa"/>
          </w:tcPr>
          <w:p w14:paraId="1B793056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134018B4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, 2m</w:t>
            </w:r>
          </w:p>
        </w:tc>
        <w:tc>
          <w:tcPr>
            <w:tcW w:w="709" w:type="dxa"/>
          </w:tcPr>
          <w:p w14:paraId="355AF11A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7CE04DDB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4417BB7A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5D8006F8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1" w:type="dxa"/>
          </w:tcPr>
          <w:p w14:paraId="13983528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513C09EF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0755FDD4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5y 1m</w:t>
            </w:r>
          </w:p>
        </w:tc>
        <w:tc>
          <w:tcPr>
            <w:tcW w:w="992" w:type="dxa"/>
          </w:tcPr>
          <w:p w14:paraId="08F765FE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161068B0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PEG/oral</w:t>
            </w:r>
          </w:p>
        </w:tc>
        <w:tc>
          <w:tcPr>
            <w:tcW w:w="708" w:type="dxa"/>
          </w:tcPr>
          <w:p w14:paraId="0E8CF03F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4FE95F3A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RHS 10/69</w:t>
            </w:r>
          </w:p>
        </w:tc>
        <w:tc>
          <w:tcPr>
            <w:tcW w:w="567" w:type="dxa"/>
          </w:tcPr>
          <w:p w14:paraId="46F712B4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0F956D0B" w14:textId="77777777" w:rsidR="009D567F" w:rsidRPr="00C87974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C8797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7284F6D1" w14:textId="77777777" w:rsidR="009D567F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71FD9620" w14:textId="77777777" w:rsidR="009D567F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9D567F" w:rsidRPr="002D7496" w14:paraId="69528233" w14:textId="77777777" w:rsidTr="009D567F">
        <w:tc>
          <w:tcPr>
            <w:tcW w:w="567" w:type="dxa"/>
          </w:tcPr>
          <w:p w14:paraId="3539ABCD" w14:textId="627EFA3D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D</w:t>
            </w:r>
            <w:r w:rsidRPr="002D7496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284" w:type="dxa"/>
          </w:tcPr>
          <w:p w14:paraId="00809DC2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6130DD7D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1b</w:t>
            </w:r>
          </w:p>
        </w:tc>
        <w:tc>
          <w:tcPr>
            <w:tcW w:w="709" w:type="dxa"/>
          </w:tcPr>
          <w:p w14:paraId="2AADDF3A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6B5978B4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, 2m</w:t>
            </w:r>
          </w:p>
        </w:tc>
        <w:tc>
          <w:tcPr>
            <w:tcW w:w="709" w:type="dxa"/>
          </w:tcPr>
          <w:p w14:paraId="42E9EED5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237C3FA4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70A23D62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1B19CB65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1" w:type="dxa"/>
          </w:tcPr>
          <w:p w14:paraId="479C9FA8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5EA5D230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1A7D5355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4y 3m</w:t>
            </w:r>
          </w:p>
        </w:tc>
        <w:tc>
          <w:tcPr>
            <w:tcW w:w="992" w:type="dxa"/>
          </w:tcPr>
          <w:p w14:paraId="54F299D4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-NIV</w:t>
            </w:r>
          </w:p>
        </w:tc>
        <w:tc>
          <w:tcPr>
            <w:tcW w:w="851" w:type="dxa"/>
          </w:tcPr>
          <w:p w14:paraId="7A042B76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PEG</w:t>
            </w:r>
          </w:p>
        </w:tc>
        <w:tc>
          <w:tcPr>
            <w:tcW w:w="708" w:type="dxa"/>
          </w:tcPr>
          <w:p w14:paraId="0D0438B8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76009F37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RHS 8/69</w:t>
            </w:r>
          </w:p>
        </w:tc>
        <w:tc>
          <w:tcPr>
            <w:tcW w:w="567" w:type="dxa"/>
          </w:tcPr>
          <w:p w14:paraId="10E8FFEA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55AE5C18" w14:textId="77777777" w:rsidR="009D567F" w:rsidRPr="00C87974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C8797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1D0FE561" w14:textId="77777777" w:rsidR="009D567F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05DF79DB" w14:textId="77777777" w:rsidR="009D567F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9D567F" w:rsidRPr="002D7496" w14:paraId="23481228" w14:textId="77777777" w:rsidTr="009D567F">
        <w:tc>
          <w:tcPr>
            <w:tcW w:w="567" w:type="dxa"/>
          </w:tcPr>
          <w:p w14:paraId="1D59CED9" w14:textId="517530FD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D</w:t>
            </w:r>
            <w:r w:rsidRPr="002D7496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284" w:type="dxa"/>
          </w:tcPr>
          <w:p w14:paraId="19611906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3D09CBE1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1b</w:t>
            </w:r>
          </w:p>
        </w:tc>
        <w:tc>
          <w:tcPr>
            <w:tcW w:w="709" w:type="dxa"/>
          </w:tcPr>
          <w:p w14:paraId="3BDF4244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7EFE0823" w14:textId="143FD81C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, 2m</w:t>
            </w:r>
            <w:r>
              <w:rPr>
                <w:rFonts w:cstheme="minorHAnsi"/>
                <w:sz w:val="18"/>
                <w:szCs w:val="18"/>
              </w:rPr>
              <w:t xml:space="preserve"> *</w:t>
            </w:r>
          </w:p>
        </w:tc>
        <w:tc>
          <w:tcPr>
            <w:tcW w:w="709" w:type="dxa"/>
          </w:tcPr>
          <w:p w14:paraId="5C8997E9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2595B3DE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7B22068A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6361D37E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1" w:type="dxa"/>
          </w:tcPr>
          <w:p w14:paraId="3AFB7040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5B0E1B2B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47352B3E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4y 4m</w:t>
            </w:r>
          </w:p>
        </w:tc>
        <w:tc>
          <w:tcPr>
            <w:tcW w:w="992" w:type="dxa"/>
          </w:tcPr>
          <w:p w14:paraId="5DC8D592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-NIV</w:t>
            </w:r>
          </w:p>
        </w:tc>
        <w:tc>
          <w:tcPr>
            <w:tcW w:w="851" w:type="dxa"/>
          </w:tcPr>
          <w:p w14:paraId="7CB61907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PEG-J</w:t>
            </w:r>
          </w:p>
        </w:tc>
        <w:tc>
          <w:tcPr>
            <w:tcW w:w="708" w:type="dxa"/>
          </w:tcPr>
          <w:p w14:paraId="70EB1D52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06D0D5B1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RHS 8/69</w:t>
            </w:r>
          </w:p>
        </w:tc>
        <w:tc>
          <w:tcPr>
            <w:tcW w:w="567" w:type="dxa"/>
          </w:tcPr>
          <w:p w14:paraId="14A2A75E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3EFB803D" w14:textId="77777777" w:rsidR="009D567F" w:rsidRPr="00C87974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C8797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51737BC0" w14:textId="77777777" w:rsidR="009D567F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565F5B8D" w14:textId="77777777" w:rsidR="009D567F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9D567F" w:rsidRPr="002D7496" w14:paraId="618508D9" w14:textId="77777777" w:rsidTr="009D567F">
        <w:tc>
          <w:tcPr>
            <w:tcW w:w="567" w:type="dxa"/>
          </w:tcPr>
          <w:p w14:paraId="1EED4B85" w14:textId="4FBFB5C2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D</w:t>
            </w:r>
            <w:r w:rsidRPr="002D7496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284" w:type="dxa"/>
          </w:tcPr>
          <w:p w14:paraId="1076EFA2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3DD3C3D0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1c</w:t>
            </w:r>
          </w:p>
        </w:tc>
        <w:tc>
          <w:tcPr>
            <w:tcW w:w="709" w:type="dxa"/>
          </w:tcPr>
          <w:p w14:paraId="000BD19E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60753FB6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, 19m</w:t>
            </w:r>
          </w:p>
        </w:tc>
        <w:tc>
          <w:tcPr>
            <w:tcW w:w="709" w:type="dxa"/>
          </w:tcPr>
          <w:p w14:paraId="3C90F20D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1FA2B31E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3FBE49EF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02272CF8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1" w:type="dxa"/>
          </w:tcPr>
          <w:p w14:paraId="33F4E316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54B8974A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4890C9A0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7y 0m</w:t>
            </w:r>
          </w:p>
        </w:tc>
        <w:tc>
          <w:tcPr>
            <w:tcW w:w="992" w:type="dxa"/>
          </w:tcPr>
          <w:p w14:paraId="7593CD7F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If unwell</w:t>
            </w:r>
          </w:p>
        </w:tc>
        <w:tc>
          <w:tcPr>
            <w:tcW w:w="851" w:type="dxa"/>
          </w:tcPr>
          <w:p w14:paraId="423F8130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orally</w:t>
            </w:r>
          </w:p>
        </w:tc>
        <w:tc>
          <w:tcPr>
            <w:tcW w:w="708" w:type="dxa"/>
          </w:tcPr>
          <w:p w14:paraId="194BF89D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128D6146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RHS 22/69</w:t>
            </w:r>
          </w:p>
        </w:tc>
        <w:tc>
          <w:tcPr>
            <w:tcW w:w="567" w:type="dxa"/>
          </w:tcPr>
          <w:p w14:paraId="54D983C9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37A18931" w14:textId="77777777" w:rsidR="009D567F" w:rsidRPr="00C87974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C8797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4B18E81A" w14:textId="77777777" w:rsidR="009D567F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158D1C58" w14:textId="77777777" w:rsidR="009D567F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9D567F" w:rsidRPr="002D7496" w14:paraId="609362F0" w14:textId="77777777" w:rsidTr="009D567F">
        <w:tc>
          <w:tcPr>
            <w:tcW w:w="567" w:type="dxa"/>
          </w:tcPr>
          <w:p w14:paraId="47B16577" w14:textId="624E3BEF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D</w:t>
            </w:r>
            <w:r w:rsidRPr="002D7496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284" w:type="dxa"/>
          </w:tcPr>
          <w:p w14:paraId="7B8E7100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229206FC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1c</w:t>
            </w:r>
          </w:p>
        </w:tc>
        <w:tc>
          <w:tcPr>
            <w:tcW w:w="709" w:type="dxa"/>
          </w:tcPr>
          <w:p w14:paraId="5722C04C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6B37F9C6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OA, 10m</w:t>
            </w:r>
          </w:p>
        </w:tc>
        <w:tc>
          <w:tcPr>
            <w:tcW w:w="709" w:type="dxa"/>
          </w:tcPr>
          <w:p w14:paraId="173B2E9A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54778CC8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0960AF66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5D358E41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1" w:type="dxa"/>
          </w:tcPr>
          <w:p w14:paraId="6A9F4846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7BA49E83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7561F5CE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4y 0m</w:t>
            </w:r>
          </w:p>
        </w:tc>
        <w:tc>
          <w:tcPr>
            <w:tcW w:w="992" w:type="dxa"/>
          </w:tcPr>
          <w:p w14:paraId="4A1FE788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45022472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orally</w:t>
            </w:r>
          </w:p>
        </w:tc>
        <w:tc>
          <w:tcPr>
            <w:tcW w:w="708" w:type="dxa"/>
          </w:tcPr>
          <w:p w14:paraId="7E3D13A9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082829F7" w14:textId="77777777" w:rsidR="009D567F" w:rsidRPr="002D7496" w:rsidRDefault="009D567F" w:rsidP="004025D9">
            <w:pPr>
              <w:rPr>
                <w:rFonts w:cstheme="minorHAnsi"/>
                <w:sz w:val="18"/>
                <w:szCs w:val="18"/>
              </w:rPr>
            </w:pPr>
            <w:r w:rsidRPr="002D7496">
              <w:rPr>
                <w:rFonts w:cstheme="minorHAnsi"/>
                <w:sz w:val="18"/>
                <w:szCs w:val="18"/>
              </w:rPr>
              <w:t>RHS 9/69</w:t>
            </w:r>
          </w:p>
        </w:tc>
        <w:tc>
          <w:tcPr>
            <w:tcW w:w="567" w:type="dxa"/>
          </w:tcPr>
          <w:p w14:paraId="07DEAE0B" w14:textId="77777777" w:rsidR="009D567F" w:rsidRPr="00E56001" w:rsidRDefault="009D567F" w:rsidP="004025D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6001">
              <w:rPr>
                <w:rFonts w:cstheme="minorHAnsi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709" w:type="dxa"/>
          </w:tcPr>
          <w:p w14:paraId="04C79026" w14:textId="77777777" w:rsidR="009D567F" w:rsidRPr="00C87974" w:rsidRDefault="009D567F" w:rsidP="004025D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8797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76F1C576" w14:textId="77777777" w:rsidR="009D567F" w:rsidRPr="00751846" w:rsidRDefault="009D567F" w:rsidP="004025D9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343140E5" w14:textId="77777777" w:rsidR="009D567F" w:rsidRPr="00751846" w:rsidRDefault="009D567F" w:rsidP="004025D9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0</w:t>
            </w:r>
          </w:p>
        </w:tc>
      </w:tr>
      <w:tr w:rsidR="009D567F" w:rsidRPr="002D7496" w14:paraId="3950A166" w14:textId="77777777" w:rsidTr="009D567F">
        <w:tc>
          <w:tcPr>
            <w:tcW w:w="567" w:type="dxa"/>
          </w:tcPr>
          <w:p w14:paraId="015F8980" w14:textId="3638A209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ID23</w:t>
            </w:r>
          </w:p>
        </w:tc>
        <w:tc>
          <w:tcPr>
            <w:tcW w:w="284" w:type="dxa"/>
            <w:vAlign w:val="bottom"/>
          </w:tcPr>
          <w:p w14:paraId="492A930B" w14:textId="61CD356B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8609E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0157F8E6" w14:textId="07F497D7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8609E">
              <w:rPr>
                <w:sz w:val="18"/>
                <w:szCs w:val="18"/>
              </w:rPr>
              <w:t>1a</w:t>
            </w:r>
          </w:p>
        </w:tc>
        <w:tc>
          <w:tcPr>
            <w:tcW w:w="709" w:type="dxa"/>
            <w:vAlign w:val="bottom"/>
          </w:tcPr>
          <w:p w14:paraId="26F43DB6" w14:textId="209B2686" w:rsidR="009D567F" w:rsidRPr="00885E77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885E7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bottom"/>
          </w:tcPr>
          <w:p w14:paraId="02F044C4" w14:textId="70931872" w:rsidR="009D567F" w:rsidRPr="00885E77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, </w:t>
            </w:r>
            <w:r w:rsidRPr="00885E77">
              <w:rPr>
                <w:rFonts w:ascii="Calibri" w:hAnsi="Calibri" w:cs="Calibri"/>
                <w:color w:val="000000"/>
                <w:sz w:val="18"/>
                <w:szCs w:val="18"/>
              </w:rPr>
              <w:t>9 m</w:t>
            </w:r>
          </w:p>
        </w:tc>
        <w:tc>
          <w:tcPr>
            <w:tcW w:w="709" w:type="dxa"/>
          </w:tcPr>
          <w:p w14:paraId="568AC36B" w14:textId="5772EF2E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2477C883" w14:textId="56B52A42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09473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22541A37" w14:textId="275895E0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4D16C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0F7E748B" w14:textId="5710E088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4D16C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1" w:type="dxa"/>
          </w:tcPr>
          <w:p w14:paraId="0149B3B2" w14:textId="17C6A95A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4D16C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037F53D0" w14:textId="5FC57918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4D16C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  <w:vAlign w:val="bottom"/>
          </w:tcPr>
          <w:p w14:paraId="46BF031E" w14:textId="05A6D27C" w:rsidR="009D567F" w:rsidRPr="00AF2F1C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F2F1C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  <w:r w:rsidRPr="00AF2F1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bottom"/>
          </w:tcPr>
          <w:p w14:paraId="28E76FD9" w14:textId="77AF958C" w:rsidR="009D567F" w:rsidRPr="00197AF3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-</w:t>
            </w:r>
            <w:r w:rsidRPr="00197AF3">
              <w:rPr>
                <w:rFonts w:ascii="Calibri" w:hAnsi="Calibri" w:cs="Calibri"/>
                <w:color w:val="000000"/>
                <w:sz w:val="18"/>
                <w:szCs w:val="18"/>
              </w:rPr>
              <w:t>NIV</w:t>
            </w:r>
          </w:p>
        </w:tc>
        <w:tc>
          <w:tcPr>
            <w:tcW w:w="851" w:type="dxa"/>
            <w:vAlign w:val="bottom"/>
          </w:tcPr>
          <w:p w14:paraId="51BA992B" w14:textId="4DF14B72" w:rsidR="009D567F" w:rsidRPr="00B83BE5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B83BE5">
              <w:rPr>
                <w:rFonts w:ascii="Calibri" w:hAnsi="Calibri" w:cs="Calibri"/>
                <w:color w:val="000000"/>
                <w:sz w:val="18"/>
                <w:szCs w:val="18"/>
              </w:rPr>
              <w:t>oral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ly</w:t>
            </w:r>
          </w:p>
        </w:tc>
        <w:tc>
          <w:tcPr>
            <w:tcW w:w="708" w:type="dxa"/>
            <w:vAlign w:val="bottom"/>
          </w:tcPr>
          <w:p w14:paraId="7E92EF71" w14:textId="6921778E" w:rsidR="009D567F" w:rsidRPr="00A20489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20489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65F8C6AC" w14:textId="397B106B" w:rsidR="009D567F" w:rsidRPr="00A20489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20489">
              <w:rPr>
                <w:rFonts w:ascii="Calibri" w:hAnsi="Calibri" w:cs="Calibri"/>
                <w:color w:val="000000"/>
                <w:sz w:val="18"/>
                <w:szCs w:val="18"/>
              </w:rPr>
              <w:t>5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/64</w:t>
            </w:r>
          </w:p>
        </w:tc>
        <w:tc>
          <w:tcPr>
            <w:tcW w:w="567" w:type="dxa"/>
            <w:vAlign w:val="bottom"/>
          </w:tcPr>
          <w:p w14:paraId="13EAA1CF" w14:textId="757967FC" w:rsidR="009D567F" w:rsidRPr="00D57D80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57D80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vAlign w:val="bottom"/>
          </w:tcPr>
          <w:p w14:paraId="2B4E3633" w14:textId="5C7C36A2" w:rsidR="009D567F" w:rsidRPr="001573AB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573A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72821E9D" w14:textId="6E017771" w:rsidR="009D567F" w:rsidRPr="00AD7277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D7277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bottom"/>
          </w:tcPr>
          <w:p w14:paraId="04DD4FF2" w14:textId="6C348859" w:rsidR="009D567F" w:rsidRPr="00AD7277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D727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D567F" w:rsidRPr="002D7496" w14:paraId="3A5483BB" w14:textId="77777777" w:rsidTr="009D567F">
        <w:tc>
          <w:tcPr>
            <w:tcW w:w="567" w:type="dxa"/>
          </w:tcPr>
          <w:p w14:paraId="0FB72DC6" w14:textId="35AD0624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ID24</w:t>
            </w:r>
          </w:p>
        </w:tc>
        <w:tc>
          <w:tcPr>
            <w:tcW w:w="284" w:type="dxa"/>
            <w:vAlign w:val="bottom"/>
          </w:tcPr>
          <w:p w14:paraId="0163BB42" w14:textId="1887376B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8609E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6A137A89" w14:textId="4D71C109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8609E">
              <w:rPr>
                <w:sz w:val="18"/>
                <w:szCs w:val="18"/>
              </w:rPr>
              <w:t>1a</w:t>
            </w:r>
          </w:p>
        </w:tc>
        <w:tc>
          <w:tcPr>
            <w:tcW w:w="709" w:type="dxa"/>
            <w:vAlign w:val="bottom"/>
          </w:tcPr>
          <w:p w14:paraId="0850D661" w14:textId="7B21A390" w:rsidR="009D567F" w:rsidRPr="00885E77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885E7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bottom"/>
          </w:tcPr>
          <w:p w14:paraId="203D08CE" w14:textId="705263DD" w:rsidR="009D567F" w:rsidRPr="00885E77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OA, </w:t>
            </w:r>
            <w:r w:rsidRPr="00885E77">
              <w:rPr>
                <w:rFonts w:ascii="Calibri" w:hAnsi="Calibri" w:cs="Calibri"/>
                <w:color w:val="000000"/>
                <w:sz w:val="18"/>
                <w:szCs w:val="18"/>
              </w:rPr>
              <w:t>3 m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709" w:type="dxa"/>
          </w:tcPr>
          <w:p w14:paraId="608777D6" w14:textId="5ECC1024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D15B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480D4500" w14:textId="7F22F9D1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09473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401CFF4B" w14:textId="0C7A8540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4D16C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337AC879" w14:textId="3D82AC08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4D16C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1" w:type="dxa"/>
          </w:tcPr>
          <w:p w14:paraId="086996D6" w14:textId="3B5BA1C2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4D16C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55CC5127" w14:textId="35C38322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4D16C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  <w:vAlign w:val="bottom"/>
          </w:tcPr>
          <w:p w14:paraId="1A5234F7" w14:textId="6A93AF84" w:rsidR="009D567F" w:rsidRPr="00AF2F1C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F2F1C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  <w:r w:rsidRPr="00AF2F1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bottom"/>
          </w:tcPr>
          <w:p w14:paraId="5EC69B81" w14:textId="485C2B96" w:rsidR="009D567F" w:rsidRPr="00197AF3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-</w:t>
            </w:r>
            <w:r w:rsidRPr="00197AF3">
              <w:rPr>
                <w:rFonts w:ascii="Calibri" w:hAnsi="Calibri" w:cs="Calibri"/>
                <w:color w:val="000000"/>
                <w:sz w:val="18"/>
                <w:szCs w:val="18"/>
              </w:rPr>
              <w:t>NIV</w:t>
            </w:r>
          </w:p>
        </w:tc>
        <w:tc>
          <w:tcPr>
            <w:tcW w:w="851" w:type="dxa"/>
            <w:vAlign w:val="bottom"/>
          </w:tcPr>
          <w:p w14:paraId="0448916A" w14:textId="4FCA5A67" w:rsidR="009D567F" w:rsidRPr="00B83BE5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B83BE5">
              <w:rPr>
                <w:rFonts w:ascii="Calibri" w:hAnsi="Calibri" w:cs="Calibri"/>
                <w:color w:val="000000"/>
                <w:sz w:val="18"/>
                <w:szCs w:val="18"/>
              </w:rPr>
              <w:t>PEG</w:t>
            </w:r>
          </w:p>
        </w:tc>
        <w:tc>
          <w:tcPr>
            <w:tcW w:w="708" w:type="dxa"/>
            <w:vAlign w:val="bottom"/>
          </w:tcPr>
          <w:p w14:paraId="6EFF320C" w14:textId="43F46484" w:rsidR="009D567F" w:rsidRPr="00A20489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20489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4F2FEC72" w14:textId="29B8EC44" w:rsidR="009D567F" w:rsidRPr="00A20489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20489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/64</w:t>
            </w:r>
          </w:p>
        </w:tc>
        <w:tc>
          <w:tcPr>
            <w:tcW w:w="567" w:type="dxa"/>
            <w:vAlign w:val="bottom"/>
          </w:tcPr>
          <w:p w14:paraId="7C8EB571" w14:textId="4D972B60" w:rsidR="009D567F" w:rsidRPr="00D57D80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57D80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vAlign w:val="bottom"/>
          </w:tcPr>
          <w:p w14:paraId="09D39CB3" w14:textId="5235AFEA" w:rsidR="009D567F" w:rsidRPr="00AD7277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162F4131" w14:textId="7038B8FE" w:rsidR="009D567F" w:rsidRPr="00D8609E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0305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bottom"/>
          </w:tcPr>
          <w:p w14:paraId="2DE4B730" w14:textId="365FB7F1" w:rsidR="009D567F" w:rsidRPr="00AD7277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D727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9D567F" w:rsidRPr="002D7496" w14:paraId="6C03295E" w14:textId="77777777" w:rsidTr="009D567F">
        <w:tc>
          <w:tcPr>
            <w:tcW w:w="567" w:type="dxa"/>
          </w:tcPr>
          <w:p w14:paraId="47DD57FE" w14:textId="49D168DF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ID25</w:t>
            </w:r>
          </w:p>
        </w:tc>
        <w:tc>
          <w:tcPr>
            <w:tcW w:w="284" w:type="dxa"/>
            <w:vAlign w:val="bottom"/>
          </w:tcPr>
          <w:p w14:paraId="118582A5" w14:textId="1665CCC7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8609E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49F19F79" w14:textId="20075D60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8609E">
              <w:rPr>
                <w:sz w:val="18"/>
                <w:szCs w:val="18"/>
              </w:rPr>
              <w:t>1a</w:t>
            </w:r>
          </w:p>
        </w:tc>
        <w:tc>
          <w:tcPr>
            <w:tcW w:w="709" w:type="dxa"/>
            <w:vAlign w:val="bottom"/>
          </w:tcPr>
          <w:p w14:paraId="557FD340" w14:textId="548CD70E" w:rsidR="009D567F" w:rsidRPr="00885E77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885E7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bottom"/>
          </w:tcPr>
          <w:p w14:paraId="23D8267A" w14:textId="6D8E31A5" w:rsidR="009D567F" w:rsidRPr="00885E77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, </w:t>
            </w:r>
            <w:r w:rsidRPr="00885E77">
              <w:rPr>
                <w:rFonts w:ascii="Calibri" w:hAnsi="Calibri" w:cs="Calibri"/>
                <w:color w:val="000000"/>
                <w:sz w:val="18"/>
                <w:szCs w:val="18"/>
              </w:rPr>
              <w:t>6 m</w:t>
            </w:r>
          </w:p>
        </w:tc>
        <w:tc>
          <w:tcPr>
            <w:tcW w:w="709" w:type="dxa"/>
          </w:tcPr>
          <w:p w14:paraId="3648E333" w14:textId="55941CDA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D15B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2540DCF1" w14:textId="7BD6D0F1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09473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4468D2FB" w14:textId="535697AE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4D16C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0472C154" w14:textId="590E7497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4D16C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1" w:type="dxa"/>
          </w:tcPr>
          <w:p w14:paraId="416F5456" w14:textId="455974EE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4D16C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67033025" w14:textId="288A7B08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4D16C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  <w:vAlign w:val="bottom"/>
          </w:tcPr>
          <w:p w14:paraId="005AF188" w14:textId="6B48DC4B" w:rsidR="009D567F" w:rsidRPr="00AF2F1C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F2F1C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  <w:r w:rsidRPr="00AF2F1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bottom"/>
          </w:tcPr>
          <w:p w14:paraId="3BF0AC13" w14:textId="70816839" w:rsidR="009D567F" w:rsidRPr="00197AF3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197AF3">
              <w:rPr>
                <w:rFonts w:ascii="Calibri" w:hAnsi="Calibri" w:cs="Calibri"/>
                <w:color w:val="000000"/>
                <w:sz w:val="18"/>
                <w:szCs w:val="18"/>
              </w:rPr>
              <w:t>trach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1" w:type="dxa"/>
            <w:vAlign w:val="bottom"/>
          </w:tcPr>
          <w:p w14:paraId="1B061B30" w14:textId="20FAFDA8" w:rsidR="009D567F" w:rsidRPr="00B83BE5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B83BE5">
              <w:rPr>
                <w:rFonts w:ascii="Calibri" w:hAnsi="Calibri" w:cs="Calibri"/>
                <w:color w:val="000000"/>
                <w:sz w:val="18"/>
                <w:szCs w:val="18"/>
              </w:rPr>
              <w:t>PEG</w:t>
            </w:r>
          </w:p>
        </w:tc>
        <w:tc>
          <w:tcPr>
            <w:tcW w:w="708" w:type="dxa"/>
            <w:vAlign w:val="bottom"/>
          </w:tcPr>
          <w:p w14:paraId="544DD0D6" w14:textId="11C1054E" w:rsidR="009D567F" w:rsidRPr="00A20489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20489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bottom"/>
          </w:tcPr>
          <w:p w14:paraId="485177C2" w14:textId="364CBAA1" w:rsidR="009D567F" w:rsidRPr="00A20489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2048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/64</w:t>
            </w:r>
          </w:p>
        </w:tc>
        <w:tc>
          <w:tcPr>
            <w:tcW w:w="567" w:type="dxa"/>
            <w:vAlign w:val="bottom"/>
          </w:tcPr>
          <w:p w14:paraId="786C3B65" w14:textId="3B67F364" w:rsidR="009D567F" w:rsidRPr="00D57D80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57D8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bottom"/>
          </w:tcPr>
          <w:p w14:paraId="6B2F7D70" w14:textId="424D7E6B" w:rsidR="009D567F" w:rsidRPr="001573AB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573A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17EC1352" w14:textId="4B1DCB7A" w:rsidR="009D567F" w:rsidRPr="00D8609E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0305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bottom"/>
          </w:tcPr>
          <w:p w14:paraId="56ADFE57" w14:textId="11206AE6" w:rsidR="009D567F" w:rsidRPr="00AD7277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D7277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</w:tr>
      <w:tr w:rsidR="009D567F" w:rsidRPr="002D7496" w14:paraId="7CF39EF3" w14:textId="77777777" w:rsidTr="009D567F">
        <w:tc>
          <w:tcPr>
            <w:tcW w:w="567" w:type="dxa"/>
          </w:tcPr>
          <w:p w14:paraId="058D7486" w14:textId="01B10C08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ID26</w:t>
            </w:r>
          </w:p>
        </w:tc>
        <w:tc>
          <w:tcPr>
            <w:tcW w:w="284" w:type="dxa"/>
            <w:vAlign w:val="bottom"/>
          </w:tcPr>
          <w:p w14:paraId="1EBBF899" w14:textId="5A6DBE04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8609E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2C3CB6BD" w14:textId="5595DCF4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8609E">
              <w:rPr>
                <w:sz w:val="18"/>
                <w:szCs w:val="18"/>
              </w:rPr>
              <w:t>1b</w:t>
            </w:r>
          </w:p>
        </w:tc>
        <w:tc>
          <w:tcPr>
            <w:tcW w:w="709" w:type="dxa"/>
            <w:vAlign w:val="bottom"/>
          </w:tcPr>
          <w:p w14:paraId="303B2A22" w14:textId="3A2304C9" w:rsidR="009D567F" w:rsidRPr="00885E77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885E7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bottom"/>
          </w:tcPr>
          <w:p w14:paraId="68CC1A0A" w14:textId="236CCABE" w:rsidR="009D567F" w:rsidRPr="00885E77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, </w:t>
            </w:r>
            <w:r w:rsidRPr="00885E77">
              <w:rPr>
                <w:rFonts w:ascii="Calibri" w:hAnsi="Calibri" w:cs="Calibri"/>
                <w:color w:val="000000"/>
                <w:sz w:val="18"/>
                <w:szCs w:val="18"/>
              </w:rPr>
              <w:t>41 m</w:t>
            </w:r>
          </w:p>
        </w:tc>
        <w:tc>
          <w:tcPr>
            <w:tcW w:w="709" w:type="dxa"/>
          </w:tcPr>
          <w:p w14:paraId="790FDA9B" w14:textId="2E23C6FD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D15B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70425881" w14:textId="7B1A9DDD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09473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3C4A31CB" w14:textId="3C05C73A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4D16C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05650600" w14:textId="1A9B9BDA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4D16C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1" w:type="dxa"/>
          </w:tcPr>
          <w:p w14:paraId="0FA3EBE5" w14:textId="13E7A60E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4D16C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1E9D6505" w14:textId="639EA6EA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4D16C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  <w:vAlign w:val="bottom"/>
          </w:tcPr>
          <w:p w14:paraId="17392678" w14:textId="7EC115C1" w:rsidR="009D567F" w:rsidRPr="00AF2F1C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F2F1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y 0m</w:t>
            </w:r>
          </w:p>
        </w:tc>
        <w:tc>
          <w:tcPr>
            <w:tcW w:w="992" w:type="dxa"/>
            <w:vAlign w:val="bottom"/>
          </w:tcPr>
          <w:p w14:paraId="06857F2C" w14:textId="24E5B79D" w:rsidR="009D567F" w:rsidRPr="00197AF3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-</w:t>
            </w:r>
            <w:r w:rsidRPr="00197AF3">
              <w:rPr>
                <w:rFonts w:ascii="Calibri" w:hAnsi="Calibri" w:cs="Calibri"/>
                <w:color w:val="000000"/>
                <w:sz w:val="18"/>
                <w:szCs w:val="18"/>
              </w:rPr>
              <w:t>NIV</w:t>
            </w:r>
          </w:p>
        </w:tc>
        <w:tc>
          <w:tcPr>
            <w:tcW w:w="851" w:type="dxa"/>
            <w:vAlign w:val="bottom"/>
          </w:tcPr>
          <w:p w14:paraId="4A6C6997" w14:textId="57E1E082" w:rsidR="009D567F" w:rsidRPr="00B83BE5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B83BE5">
              <w:rPr>
                <w:rFonts w:ascii="Calibri" w:hAnsi="Calibri" w:cs="Calibri"/>
                <w:color w:val="000000"/>
                <w:sz w:val="18"/>
                <w:szCs w:val="18"/>
              </w:rPr>
              <w:t>PEG</w:t>
            </w:r>
          </w:p>
        </w:tc>
        <w:tc>
          <w:tcPr>
            <w:tcW w:w="708" w:type="dxa"/>
            <w:vAlign w:val="bottom"/>
          </w:tcPr>
          <w:p w14:paraId="3C1B9EF2" w14:textId="34F543A6" w:rsidR="009D567F" w:rsidRPr="00A20489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20489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bottom"/>
          </w:tcPr>
          <w:p w14:paraId="0AAD82A2" w14:textId="38A088BB" w:rsidR="009D567F" w:rsidRPr="00A20489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20489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/64</w:t>
            </w:r>
          </w:p>
        </w:tc>
        <w:tc>
          <w:tcPr>
            <w:tcW w:w="567" w:type="dxa"/>
            <w:vAlign w:val="bottom"/>
          </w:tcPr>
          <w:p w14:paraId="3D7936BA" w14:textId="1DF1244A" w:rsidR="009D567F" w:rsidRPr="00D57D80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57D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6E35480C" w14:textId="293ECA80" w:rsidR="009D567F" w:rsidRPr="00AD7277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947147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0D19E355" w14:textId="5113F40A" w:rsidR="009D567F" w:rsidRPr="00D8609E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0305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bottom"/>
          </w:tcPr>
          <w:p w14:paraId="3532E7CE" w14:textId="23B1C4EF" w:rsidR="009D567F" w:rsidRPr="00AD7277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D727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9D567F" w:rsidRPr="002D7496" w14:paraId="395161C3" w14:textId="77777777" w:rsidTr="009D567F">
        <w:tc>
          <w:tcPr>
            <w:tcW w:w="567" w:type="dxa"/>
          </w:tcPr>
          <w:p w14:paraId="3FA6C4D1" w14:textId="00273A4B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ID27</w:t>
            </w:r>
          </w:p>
        </w:tc>
        <w:tc>
          <w:tcPr>
            <w:tcW w:w="284" w:type="dxa"/>
            <w:vAlign w:val="bottom"/>
          </w:tcPr>
          <w:p w14:paraId="7BD95725" w14:textId="3F1F837C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8609E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5BF122BF" w14:textId="714A5581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8609E">
              <w:rPr>
                <w:sz w:val="18"/>
                <w:szCs w:val="18"/>
              </w:rPr>
              <w:t>1b</w:t>
            </w:r>
          </w:p>
        </w:tc>
        <w:tc>
          <w:tcPr>
            <w:tcW w:w="709" w:type="dxa"/>
            <w:vAlign w:val="bottom"/>
          </w:tcPr>
          <w:p w14:paraId="4CCEE06A" w14:textId="6C7B5E8B" w:rsidR="009D567F" w:rsidRPr="00885E77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885E7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bottom"/>
          </w:tcPr>
          <w:p w14:paraId="378412FB" w14:textId="11E5971E" w:rsidR="009D567F" w:rsidRPr="00885E77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, </w:t>
            </w:r>
            <w:r w:rsidRPr="00885E77">
              <w:rPr>
                <w:rFonts w:ascii="Calibri" w:hAnsi="Calibri" w:cs="Calibri"/>
                <w:color w:val="000000"/>
                <w:sz w:val="18"/>
                <w:szCs w:val="18"/>
              </w:rPr>
              <w:t>30 m</w:t>
            </w:r>
          </w:p>
        </w:tc>
        <w:tc>
          <w:tcPr>
            <w:tcW w:w="709" w:type="dxa"/>
          </w:tcPr>
          <w:p w14:paraId="60D9042B" w14:textId="2D95B20D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D15B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0081CF6D" w14:textId="47273247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09473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0EFF27FF" w14:textId="44B8CDD1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4D16C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6DAE193B" w14:textId="5EB6A940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4D16C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1" w:type="dxa"/>
          </w:tcPr>
          <w:p w14:paraId="4B0AEF98" w14:textId="38DA2786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4D16C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7D9685E3" w14:textId="58764403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4D16C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  <w:vAlign w:val="bottom"/>
          </w:tcPr>
          <w:p w14:paraId="129B5658" w14:textId="115145BD" w:rsidR="009D567F" w:rsidRPr="00AF2F1C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F2F1C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  <w:r w:rsidRPr="00AF2F1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bottom"/>
          </w:tcPr>
          <w:p w14:paraId="6C4C31A0" w14:textId="7681B907" w:rsidR="009D567F" w:rsidRPr="00197AF3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-</w:t>
            </w:r>
            <w:r w:rsidRPr="00197AF3">
              <w:rPr>
                <w:rFonts w:ascii="Calibri" w:hAnsi="Calibri" w:cs="Calibri"/>
                <w:color w:val="000000"/>
                <w:sz w:val="18"/>
                <w:szCs w:val="18"/>
              </w:rPr>
              <w:t>NIV</w:t>
            </w:r>
          </w:p>
        </w:tc>
        <w:tc>
          <w:tcPr>
            <w:tcW w:w="851" w:type="dxa"/>
            <w:vAlign w:val="bottom"/>
          </w:tcPr>
          <w:p w14:paraId="4218C827" w14:textId="0F6ECA33" w:rsidR="009D567F" w:rsidRPr="00B83BE5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B83BE5">
              <w:rPr>
                <w:rFonts w:ascii="Calibri" w:hAnsi="Calibri" w:cs="Calibri"/>
                <w:color w:val="000000"/>
                <w:sz w:val="18"/>
                <w:szCs w:val="18"/>
              </w:rPr>
              <w:t>PEG</w:t>
            </w:r>
          </w:p>
        </w:tc>
        <w:tc>
          <w:tcPr>
            <w:tcW w:w="708" w:type="dxa"/>
            <w:vAlign w:val="bottom"/>
          </w:tcPr>
          <w:p w14:paraId="4BC351EA" w14:textId="403107A1" w:rsidR="009D567F" w:rsidRPr="00A20489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20489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bottom"/>
          </w:tcPr>
          <w:p w14:paraId="1F2A5E5E" w14:textId="01AA4A66" w:rsidR="009D567F" w:rsidRPr="00A20489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20489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/64</w:t>
            </w:r>
          </w:p>
        </w:tc>
        <w:tc>
          <w:tcPr>
            <w:tcW w:w="567" w:type="dxa"/>
            <w:vAlign w:val="bottom"/>
          </w:tcPr>
          <w:p w14:paraId="37730641" w14:textId="4709E002" w:rsidR="009D567F" w:rsidRPr="00D57D80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57D8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52C3B7BD" w14:textId="26A9A7D4" w:rsidR="009D567F" w:rsidRPr="00AD7277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947147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396CBC7B" w14:textId="058612FB" w:rsidR="009D567F" w:rsidRPr="00D8609E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0305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bottom"/>
          </w:tcPr>
          <w:p w14:paraId="1B8786F7" w14:textId="75DCD452" w:rsidR="009D567F" w:rsidRPr="00AD7277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D7277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</w:tr>
      <w:tr w:rsidR="009D567F" w:rsidRPr="002D7496" w14:paraId="75192345" w14:textId="77777777" w:rsidTr="009D567F">
        <w:tc>
          <w:tcPr>
            <w:tcW w:w="567" w:type="dxa"/>
          </w:tcPr>
          <w:p w14:paraId="0AF881EC" w14:textId="7BF4093D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ID28</w:t>
            </w:r>
          </w:p>
        </w:tc>
        <w:tc>
          <w:tcPr>
            <w:tcW w:w="284" w:type="dxa"/>
            <w:vAlign w:val="bottom"/>
          </w:tcPr>
          <w:p w14:paraId="7A9CFE04" w14:textId="3703F255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8609E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73C9E400" w14:textId="4BBF2009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8609E">
              <w:rPr>
                <w:sz w:val="18"/>
                <w:szCs w:val="18"/>
              </w:rPr>
              <w:t>1b</w:t>
            </w:r>
          </w:p>
        </w:tc>
        <w:tc>
          <w:tcPr>
            <w:tcW w:w="709" w:type="dxa"/>
            <w:vAlign w:val="bottom"/>
          </w:tcPr>
          <w:p w14:paraId="233CBA47" w14:textId="53E6FE4B" w:rsidR="009D567F" w:rsidRPr="00885E77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885E7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bottom"/>
          </w:tcPr>
          <w:p w14:paraId="6BC30D62" w14:textId="567CFEA6" w:rsidR="009D567F" w:rsidRPr="00885E77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, </w:t>
            </w:r>
            <w:r w:rsidRPr="00885E77">
              <w:rPr>
                <w:rFonts w:ascii="Calibri" w:hAnsi="Calibri" w:cs="Calibri"/>
                <w:color w:val="000000"/>
                <w:sz w:val="18"/>
                <w:szCs w:val="18"/>
              </w:rPr>
              <w:t>3 m</w:t>
            </w:r>
          </w:p>
        </w:tc>
        <w:tc>
          <w:tcPr>
            <w:tcW w:w="709" w:type="dxa"/>
          </w:tcPr>
          <w:p w14:paraId="34E54F67" w14:textId="62DC63E7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D15B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5C240459" w14:textId="45C0A589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09473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6CC7B3AE" w14:textId="00BCAB4A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4D16C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444502E3" w14:textId="2087D8CA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4D16C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1" w:type="dxa"/>
          </w:tcPr>
          <w:p w14:paraId="268C8EDD" w14:textId="242B219D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4D16C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79518A4D" w14:textId="4C1BFB3C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4D16C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  <w:vAlign w:val="bottom"/>
          </w:tcPr>
          <w:p w14:paraId="483399E4" w14:textId="0C18CF32" w:rsidR="009D567F" w:rsidRPr="00AF2F1C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F2F1C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  <w:r w:rsidRPr="00AF2F1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bottom"/>
          </w:tcPr>
          <w:p w14:paraId="7EA3ABA5" w14:textId="5C449C19" w:rsidR="009D567F" w:rsidRPr="00197AF3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-</w:t>
            </w:r>
            <w:r w:rsidRPr="00197AF3">
              <w:rPr>
                <w:rFonts w:ascii="Calibri" w:hAnsi="Calibri" w:cs="Calibri"/>
                <w:color w:val="000000"/>
                <w:sz w:val="18"/>
                <w:szCs w:val="18"/>
              </w:rPr>
              <w:t>NIV</w:t>
            </w:r>
          </w:p>
        </w:tc>
        <w:tc>
          <w:tcPr>
            <w:tcW w:w="851" w:type="dxa"/>
            <w:vAlign w:val="bottom"/>
          </w:tcPr>
          <w:p w14:paraId="67FCE7C1" w14:textId="284FBA61" w:rsidR="009D567F" w:rsidRPr="00B83BE5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B83BE5">
              <w:rPr>
                <w:rFonts w:ascii="Calibri" w:hAnsi="Calibri" w:cs="Calibri"/>
                <w:color w:val="000000"/>
                <w:sz w:val="18"/>
                <w:szCs w:val="18"/>
              </w:rPr>
              <w:t>PEG</w:t>
            </w:r>
          </w:p>
        </w:tc>
        <w:tc>
          <w:tcPr>
            <w:tcW w:w="708" w:type="dxa"/>
            <w:vAlign w:val="bottom"/>
          </w:tcPr>
          <w:p w14:paraId="6C53B90B" w14:textId="33FE7A8A" w:rsidR="009D567F" w:rsidRPr="00A20489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20489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62EEC458" w14:textId="7CF4E412" w:rsidR="009D567F" w:rsidRPr="00A20489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20489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/64</w:t>
            </w:r>
          </w:p>
        </w:tc>
        <w:tc>
          <w:tcPr>
            <w:tcW w:w="567" w:type="dxa"/>
            <w:vAlign w:val="bottom"/>
          </w:tcPr>
          <w:p w14:paraId="7CEF4CCA" w14:textId="60E37E3F" w:rsidR="009D567F" w:rsidRPr="00D57D80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57D80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14:paraId="0361E603" w14:textId="4A7C3497" w:rsidR="009D567F" w:rsidRPr="00AD7277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947147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5DC1A1AF" w14:textId="0392D784" w:rsidR="009D567F" w:rsidRPr="00D8609E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0305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bottom"/>
          </w:tcPr>
          <w:p w14:paraId="686490F0" w14:textId="33CA4347" w:rsidR="009D567F" w:rsidRPr="00AD7277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D727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D567F" w:rsidRPr="002D7496" w14:paraId="6EE76CBA" w14:textId="77777777" w:rsidTr="009D567F">
        <w:tc>
          <w:tcPr>
            <w:tcW w:w="567" w:type="dxa"/>
          </w:tcPr>
          <w:p w14:paraId="019BA34E" w14:textId="5C1370A0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ID29</w:t>
            </w:r>
          </w:p>
        </w:tc>
        <w:tc>
          <w:tcPr>
            <w:tcW w:w="284" w:type="dxa"/>
            <w:vAlign w:val="bottom"/>
          </w:tcPr>
          <w:p w14:paraId="4AD493C5" w14:textId="2D7468E4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8609E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5835BB64" w14:textId="7E3CE1F1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8609E">
              <w:rPr>
                <w:sz w:val="18"/>
                <w:szCs w:val="18"/>
              </w:rPr>
              <w:t>1b</w:t>
            </w:r>
          </w:p>
        </w:tc>
        <w:tc>
          <w:tcPr>
            <w:tcW w:w="709" w:type="dxa"/>
            <w:vAlign w:val="bottom"/>
          </w:tcPr>
          <w:p w14:paraId="2062D3EE" w14:textId="5FB67091" w:rsidR="009D567F" w:rsidRPr="00885E77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885E7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bottom"/>
          </w:tcPr>
          <w:p w14:paraId="0A691AD2" w14:textId="0982A4D5" w:rsidR="009D567F" w:rsidRPr="00885E77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, </w:t>
            </w:r>
            <w:r w:rsidRPr="00885E77">
              <w:rPr>
                <w:rFonts w:ascii="Calibri" w:hAnsi="Calibri" w:cs="Calibri"/>
                <w:color w:val="000000"/>
                <w:sz w:val="18"/>
                <w:szCs w:val="18"/>
              </w:rPr>
              <w:t>6 m</w:t>
            </w:r>
          </w:p>
        </w:tc>
        <w:tc>
          <w:tcPr>
            <w:tcW w:w="709" w:type="dxa"/>
          </w:tcPr>
          <w:p w14:paraId="7D369718" w14:textId="3BF18430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D15B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324F6563" w14:textId="0A9B4726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09473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2AF14F92" w14:textId="6103D99F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4D16C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06866E42" w14:textId="16947D60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4D16C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1" w:type="dxa"/>
          </w:tcPr>
          <w:p w14:paraId="6E4081C3" w14:textId="25B54706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4D16C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3BBF00FD" w14:textId="688205F6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4D16C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  <w:vAlign w:val="bottom"/>
          </w:tcPr>
          <w:p w14:paraId="2995BA29" w14:textId="06C6E99B" w:rsidR="009D567F" w:rsidRPr="00AF2F1C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F2F1C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 </w:t>
            </w:r>
            <w:r w:rsidRPr="00AF2F1C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bottom"/>
          </w:tcPr>
          <w:p w14:paraId="70137EF9" w14:textId="68415052" w:rsidR="009D567F" w:rsidRPr="00197AF3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-</w:t>
            </w:r>
            <w:r w:rsidRPr="00197AF3">
              <w:rPr>
                <w:rFonts w:ascii="Calibri" w:hAnsi="Calibri" w:cs="Calibri"/>
                <w:color w:val="000000"/>
                <w:sz w:val="18"/>
                <w:szCs w:val="18"/>
              </w:rPr>
              <w:t>NIV</w:t>
            </w:r>
          </w:p>
        </w:tc>
        <w:tc>
          <w:tcPr>
            <w:tcW w:w="851" w:type="dxa"/>
            <w:vAlign w:val="bottom"/>
          </w:tcPr>
          <w:p w14:paraId="36FB0C9F" w14:textId="15ADE964" w:rsidR="009D567F" w:rsidRPr="00B83BE5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B83BE5">
              <w:rPr>
                <w:rFonts w:ascii="Calibri" w:hAnsi="Calibri" w:cs="Calibri"/>
                <w:color w:val="000000"/>
                <w:sz w:val="18"/>
                <w:szCs w:val="18"/>
              </w:rPr>
              <w:t>PEG</w:t>
            </w:r>
          </w:p>
        </w:tc>
        <w:tc>
          <w:tcPr>
            <w:tcW w:w="708" w:type="dxa"/>
            <w:vAlign w:val="bottom"/>
          </w:tcPr>
          <w:p w14:paraId="581FF478" w14:textId="44AFCBCF" w:rsidR="009D567F" w:rsidRPr="00A20489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20489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5CF28F16" w14:textId="59DE8F82" w:rsidR="009D567F" w:rsidRPr="00A20489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20489">
              <w:rPr>
                <w:rFonts w:ascii="Calibri" w:hAnsi="Calibri" w:cs="Calibri"/>
                <w:color w:val="000000"/>
                <w:sz w:val="18"/>
                <w:szCs w:val="18"/>
              </w:rPr>
              <w:t>4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/64</w:t>
            </w:r>
          </w:p>
        </w:tc>
        <w:tc>
          <w:tcPr>
            <w:tcW w:w="567" w:type="dxa"/>
            <w:vAlign w:val="bottom"/>
          </w:tcPr>
          <w:p w14:paraId="6068239F" w14:textId="126F28B5" w:rsidR="009D567F" w:rsidRPr="00D57D80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57D80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bottom"/>
          </w:tcPr>
          <w:p w14:paraId="162B626E" w14:textId="066BF025" w:rsidR="009D567F" w:rsidRPr="001573AB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573A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196BDD5F" w14:textId="33629C80" w:rsidR="009D567F" w:rsidRPr="00D8609E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0305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bottom"/>
          </w:tcPr>
          <w:p w14:paraId="5A183CF5" w14:textId="7183CD70" w:rsidR="009D567F" w:rsidRPr="00AD7277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D727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D567F" w:rsidRPr="002D7496" w14:paraId="0B8EF160" w14:textId="77777777" w:rsidTr="009D567F">
        <w:tc>
          <w:tcPr>
            <w:tcW w:w="567" w:type="dxa"/>
          </w:tcPr>
          <w:p w14:paraId="5CE0D90D" w14:textId="70D4835D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ID30</w:t>
            </w:r>
          </w:p>
        </w:tc>
        <w:tc>
          <w:tcPr>
            <w:tcW w:w="284" w:type="dxa"/>
            <w:vAlign w:val="bottom"/>
          </w:tcPr>
          <w:p w14:paraId="38F3BC50" w14:textId="65E8CDA4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8609E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798C14D0" w14:textId="00B4D13E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8609E">
              <w:rPr>
                <w:sz w:val="18"/>
                <w:szCs w:val="18"/>
              </w:rPr>
              <w:t>1b</w:t>
            </w:r>
          </w:p>
        </w:tc>
        <w:tc>
          <w:tcPr>
            <w:tcW w:w="709" w:type="dxa"/>
            <w:vAlign w:val="bottom"/>
          </w:tcPr>
          <w:p w14:paraId="0E0761E8" w14:textId="75094509" w:rsidR="009D567F" w:rsidRPr="00885E77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885E77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bottom"/>
          </w:tcPr>
          <w:p w14:paraId="4C43BBF3" w14:textId="76CEC91A" w:rsidR="009D567F" w:rsidRPr="00885E77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, </w:t>
            </w:r>
            <w:r w:rsidRPr="00885E77">
              <w:rPr>
                <w:rFonts w:ascii="Calibri" w:hAnsi="Calibri" w:cs="Calibri"/>
                <w:color w:val="000000"/>
                <w:sz w:val="18"/>
                <w:szCs w:val="18"/>
              </w:rPr>
              <w:t>6 m</w:t>
            </w:r>
          </w:p>
        </w:tc>
        <w:tc>
          <w:tcPr>
            <w:tcW w:w="709" w:type="dxa"/>
          </w:tcPr>
          <w:p w14:paraId="5D8E3BBB" w14:textId="3B68F529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D15B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349668B3" w14:textId="02053022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09473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093B66DC" w14:textId="6BC09B40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4D16C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46E5B281" w14:textId="599A83FF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4D16C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1" w:type="dxa"/>
          </w:tcPr>
          <w:p w14:paraId="74FDDB9F" w14:textId="3672737E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4D16C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49DF5E05" w14:textId="5F2B8E0D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4D16C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  <w:vAlign w:val="bottom"/>
          </w:tcPr>
          <w:p w14:paraId="1926B804" w14:textId="6E5DB7C2" w:rsidR="009D567F" w:rsidRPr="00AF2F1C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F2F1C">
              <w:rPr>
                <w:rFonts w:ascii="Calibri" w:hAnsi="Calibri" w:cs="Calibri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sz w:val="18"/>
                <w:szCs w:val="18"/>
              </w:rPr>
              <w:t>y</w:t>
            </w:r>
            <w:r w:rsidRPr="00AF2F1C">
              <w:rPr>
                <w:rFonts w:ascii="Calibri" w:hAnsi="Calibri" w:cs="Calibri"/>
                <w:sz w:val="18"/>
                <w:szCs w:val="18"/>
              </w:rPr>
              <w:t xml:space="preserve"> 10</w:t>
            </w:r>
            <w:r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bottom"/>
          </w:tcPr>
          <w:p w14:paraId="7D6E2EE4" w14:textId="7503B44D" w:rsidR="009D567F" w:rsidRPr="00197AF3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-</w:t>
            </w:r>
            <w:r w:rsidRPr="00197AF3">
              <w:rPr>
                <w:rFonts w:ascii="Calibri" w:hAnsi="Calibri" w:cs="Calibri"/>
                <w:color w:val="000000"/>
                <w:sz w:val="18"/>
                <w:szCs w:val="18"/>
              </w:rPr>
              <w:t>NIV</w:t>
            </w:r>
          </w:p>
        </w:tc>
        <w:tc>
          <w:tcPr>
            <w:tcW w:w="851" w:type="dxa"/>
            <w:vAlign w:val="bottom"/>
          </w:tcPr>
          <w:p w14:paraId="0709DEF0" w14:textId="4BDF661D" w:rsidR="009D567F" w:rsidRPr="00B83BE5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B83BE5">
              <w:rPr>
                <w:rFonts w:ascii="Calibri" w:hAnsi="Calibri" w:cs="Calibri"/>
                <w:sz w:val="18"/>
                <w:szCs w:val="18"/>
              </w:rPr>
              <w:t>PEG</w:t>
            </w:r>
          </w:p>
        </w:tc>
        <w:tc>
          <w:tcPr>
            <w:tcW w:w="708" w:type="dxa"/>
            <w:vAlign w:val="bottom"/>
          </w:tcPr>
          <w:p w14:paraId="20BA4547" w14:textId="272AAF93" w:rsidR="009D567F" w:rsidRPr="00A20489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20489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25006F17" w14:textId="4A34551A" w:rsidR="009D567F" w:rsidRPr="00A20489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20489">
              <w:rPr>
                <w:rFonts w:ascii="Calibri" w:hAnsi="Calibri" w:cs="Calibri"/>
                <w:sz w:val="18"/>
                <w:szCs w:val="18"/>
              </w:rPr>
              <w:t>3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/64</w:t>
            </w:r>
          </w:p>
        </w:tc>
        <w:tc>
          <w:tcPr>
            <w:tcW w:w="567" w:type="dxa"/>
            <w:vAlign w:val="bottom"/>
          </w:tcPr>
          <w:p w14:paraId="1CB284F9" w14:textId="4D7957DB" w:rsidR="009D567F" w:rsidRPr="00D57D80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57D80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bottom"/>
          </w:tcPr>
          <w:p w14:paraId="07A4001B" w14:textId="341B4F54" w:rsidR="009D567F" w:rsidRPr="00AD7277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39A4AF66" w14:textId="691AA128" w:rsidR="009D567F" w:rsidRPr="00D8609E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0305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bottom"/>
          </w:tcPr>
          <w:p w14:paraId="7DE9C09B" w14:textId="686D28F0" w:rsidR="009D567F" w:rsidRPr="00AD7277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D7277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</w:tr>
      <w:tr w:rsidR="009D567F" w:rsidRPr="002D7496" w14:paraId="35A17A5C" w14:textId="77777777" w:rsidTr="009D567F">
        <w:tc>
          <w:tcPr>
            <w:tcW w:w="567" w:type="dxa"/>
          </w:tcPr>
          <w:p w14:paraId="05AB30F4" w14:textId="23C06D70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ID31</w:t>
            </w:r>
          </w:p>
        </w:tc>
        <w:tc>
          <w:tcPr>
            <w:tcW w:w="284" w:type="dxa"/>
            <w:vAlign w:val="bottom"/>
          </w:tcPr>
          <w:p w14:paraId="1381B59E" w14:textId="2F25EC1D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8609E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722131FB" w14:textId="33CBE036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8609E">
              <w:rPr>
                <w:sz w:val="18"/>
                <w:szCs w:val="18"/>
              </w:rPr>
              <w:t>1b</w:t>
            </w:r>
          </w:p>
        </w:tc>
        <w:tc>
          <w:tcPr>
            <w:tcW w:w="709" w:type="dxa"/>
            <w:vAlign w:val="bottom"/>
          </w:tcPr>
          <w:p w14:paraId="7E87643D" w14:textId="7FAA6CB7" w:rsidR="009D567F" w:rsidRPr="00885E77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885E7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bottom"/>
          </w:tcPr>
          <w:p w14:paraId="2B1D7451" w14:textId="03A0B7EC" w:rsidR="009D567F" w:rsidRPr="00885E77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N, </w:t>
            </w:r>
            <w:r w:rsidRPr="00885E77">
              <w:rPr>
                <w:rFonts w:ascii="Calibri" w:hAnsi="Calibri" w:cs="Calibri"/>
                <w:sz w:val="18"/>
                <w:szCs w:val="18"/>
              </w:rPr>
              <w:t>6 m</w:t>
            </w:r>
          </w:p>
        </w:tc>
        <w:tc>
          <w:tcPr>
            <w:tcW w:w="709" w:type="dxa"/>
          </w:tcPr>
          <w:p w14:paraId="24042084" w14:textId="1B80A5A7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y 9m</w:t>
            </w:r>
          </w:p>
        </w:tc>
        <w:tc>
          <w:tcPr>
            <w:tcW w:w="992" w:type="dxa"/>
          </w:tcPr>
          <w:p w14:paraId="4D6040AB" w14:textId="4E34EC7C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-NIV</w:t>
            </w:r>
          </w:p>
        </w:tc>
        <w:tc>
          <w:tcPr>
            <w:tcW w:w="850" w:type="dxa"/>
          </w:tcPr>
          <w:p w14:paraId="009DBC5D" w14:textId="2C5434C5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EG</w:t>
            </w:r>
          </w:p>
        </w:tc>
        <w:tc>
          <w:tcPr>
            <w:tcW w:w="709" w:type="dxa"/>
          </w:tcPr>
          <w:p w14:paraId="3E4FDFE7" w14:textId="2B464ABE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194D6987" w14:textId="45BCB5B3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1/64</w:t>
            </w:r>
          </w:p>
        </w:tc>
        <w:tc>
          <w:tcPr>
            <w:tcW w:w="850" w:type="dxa"/>
          </w:tcPr>
          <w:p w14:paraId="49D61F5B" w14:textId="561054F5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bottom"/>
          </w:tcPr>
          <w:p w14:paraId="367DD28E" w14:textId="53C7E147" w:rsidR="009D567F" w:rsidRPr="00AF2F1C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F2F1C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  <w:r w:rsidRPr="00AF2F1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bottom"/>
          </w:tcPr>
          <w:p w14:paraId="14036C07" w14:textId="7BAB4FAE" w:rsidR="009D567F" w:rsidRPr="00197AF3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-</w:t>
            </w:r>
            <w:r w:rsidRPr="00197AF3">
              <w:rPr>
                <w:rFonts w:ascii="Calibri" w:hAnsi="Calibri" w:cs="Calibri"/>
                <w:color w:val="000000"/>
                <w:sz w:val="18"/>
                <w:szCs w:val="18"/>
              </w:rPr>
              <w:t>NIV</w:t>
            </w:r>
          </w:p>
        </w:tc>
        <w:tc>
          <w:tcPr>
            <w:tcW w:w="851" w:type="dxa"/>
            <w:vAlign w:val="bottom"/>
          </w:tcPr>
          <w:p w14:paraId="6254053C" w14:textId="545D36A2" w:rsidR="009D567F" w:rsidRPr="00B83BE5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B83BE5">
              <w:rPr>
                <w:rFonts w:ascii="Calibri" w:hAnsi="Calibri" w:cs="Calibri"/>
                <w:color w:val="000000"/>
                <w:sz w:val="18"/>
                <w:szCs w:val="18"/>
              </w:rPr>
              <w:t>PEG</w:t>
            </w:r>
          </w:p>
        </w:tc>
        <w:tc>
          <w:tcPr>
            <w:tcW w:w="708" w:type="dxa"/>
            <w:vAlign w:val="bottom"/>
          </w:tcPr>
          <w:p w14:paraId="4C59AD95" w14:textId="2B9E590B" w:rsidR="009D567F" w:rsidRPr="00A20489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20489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2764FE5A" w14:textId="54B1AF58" w:rsidR="009D567F" w:rsidRPr="00A20489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20489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/64</w:t>
            </w:r>
          </w:p>
        </w:tc>
        <w:tc>
          <w:tcPr>
            <w:tcW w:w="567" w:type="dxa"/>
            <w:vAlign w:val="bottom"/>
          </w:tcPr>
          <w:p w14:paraId="687E98A3" w14:textId="432C5DED" w:rsidR="009D567F" w:rsidRPr="00D57D80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57D80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bottom"/>
          </w:tcPr>
          <w:p w14:paraId="5BB28C2A" w14:textId="70E59FB0" w:rsidR="009D567F" w:rsidRPr="001573AB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573A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6BB81720" w14:textId="3DA56063" w:rsidR="009D567F" w:rsidRPr="00D8609E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0305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bottom"/>
          </w:tcPr>
          <w:p w14:paraId="105C07BC" w14:textId="3EC864B7" w:rsidR="009D567F" w:rsidRPr="00AD7277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D727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9D567F" w:rsidRPr="002D7496" w14:paraId="053698E9" w14:textId="77777777" w:rsidTr="009D567F">
        <w:tc>
          <w:tcPr>
            <w:tcW w:w="567" w:type="dxa"/>
          </w:tcPr>
          <w:p w14:paraId="12D06637" w14:textId="283335D5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ID32</w:t>
            </w:r>
          </w:p>
        </w:tc>
        <w:tc>
          <w:tcPr>
            <w:tcW w:w="284" w:type="dxa"/>
            <w:vAlign w:val="bottom"/>
          </w:tcPr>
          <w:p w14:paraId="5FEE1841" w14:textId="5CDFDEB6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8609E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4C25725E" w14:textId="2F65434C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8609E">
              <w:rPr>
                <w:sz w:val="18"/>
                <w:szCs w:val="18"/>
              </w:rPr>
              <w:t>1b</w:t>
            </w:r>
          </w:p>
        </w:tc>
        <w:tc>
          <w:tcPr>
            <w:tcW w:w="709" w:type="dxa"/>
            <w:vAlign w:val="bottom"/>
          </w:tcPr>
          <w:p w14:paraId="53A16A8C" w14:textId="4819B1D3" w:rsidR="009D567F" w:rsidRPr="00885E77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885E7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bottom"/>
          </w:tcPr>
          <w:p w14:paraId="72815400" w14:textId="14984F42" w:rsidR="009D567F" w:rsidRPr="00885E77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, </w:t>
            </w:r>
            <w:r w:rsidRPr="00885E77">
              <w:rPr>
                <w:rFonts w:ascii="Calibri" w:hAnsi="Calibri" w:cs="Calibri"/>
                <w:color w:val="000000"/>
                <w:sz w:val="18"/>
                <w:szCs w:val="18"/>
              </w:rPr>
              <w:t>24 m</w:t>
            </w:r>
          </w:p>
        </w:tc>
        <w:tc>
          <w:tcPr>
            <w:tcW w:w="709" w:type="dxa"/>
          </w:tcPr>
          <w:p w14:paraId="6680675A" w14:textId="65F150D7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50545C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6709E280" w14:textId="2B39B74B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2D5232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01433D8B" w14:textId="12D90B05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CC08E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0B9CA656" w14:textId="2CEBB50A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CC08E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1" w:type="dxa"/>
          </w:tcPr>
          <w:p w14:paraId="13A5E47F" w14:textId="63E47525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CC08E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5E3BA467" w14:textId="1492AFA2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CC08E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  <w:vAlign w:val="bottom"/>
          </w:tcPr>
          <w:p w14:paraId="311EF7D2" w14:textId="1BA23216" w:rsidR="009D567F" w:rsidRPr="00AF2F1C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F2F1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 </w:t>
            </w:r>
            <w:r w:rsidRPr="00AF2F1C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bottom"/>
          </w:tcPr>
          <w:p w14:paraId="0C1600C5" w14:textId="48004D52" w:rsidR="009D567F" w:rsidRPr="00197AF3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197AF3">
              <w:rPr>
                <w:rFonts w:ascii="Calibri" w:hAnsi="Calibri" w:cs="Calibri"/>
                <w:color w:val="000000"/>
                <w:sz w:val="18"/>
                <w:szCs w:val="18"/>
              </w:rPr>
              <w:t>trach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1" w:type="dxa"/>
            <w:vAlign w:val="bottom"/>
          </w:tcPr>
          <w:p w14:paraId="43283200" w14:textId="1705C55D" w:rsidR="009D567F" w:rsidRPr="00B83BE5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B83BE5">
              <w:rPr>
                <w:rFonts w:ascii="Calibri" w:hAnsi="Calibri" w:cs="Calibri"/>
                <w:color w:val="000000"/>
                <w:sz w:val="18"/>
                <w:szCs w:val="18"/>
              </w:rPr>
              <w:t>PEG</w:t>
            </w:r>
          </w:p>
        </w:tc>
        <w:tc>
          <w:tcPr>
            <w:tcW w:w="708" w:type="dxa"/>
            <w:vAlign w:val="bottom"/>
          </w:tcPr>
          <w:p w14:paraId="7812F8D2" w14:textId="74CACF23" w:rsidR="009D567F" w:rsidRPr="00A20489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20489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bottom"/>
          </w:tcPr>
          <w:p w14:paraId="0AE093CB" w14:textId="3FA0A832" w:rsidR="009D567F" w:rsidRPr="00A20489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20489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/64</w:t>
            </w:r>
          </w:p>
        </w:tc>
        <w:tc>
          <w:tcPr>
            <w:tcW w:w="567" w:type="dxa"/>
            <w:vAlign w:val="bottom"/>
          </w:tcPr>
          <w:p w14:paraId="64927DD4" w14:textId="181C201F" w:rsidR="009D567F" w:rsidRPr="00D57D80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57D80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14:paraId="62F218DD" w14:textId="1F3027B3" w:rsidR="009D567F" w:rsidRPr="00AD7277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B74ECC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7CB0B0DF" w14:textId="0C6F7C2D" w:rsidR="009D567F" w:rsidRPr="00D8609E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0305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bottom"/>
          </w:tcPr>
          <w:p w14:paraId="217E4C01" w14:textId="28CC9F0B" w:rsidR="009D567F" w:rsidRPr="00AD7277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D727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9D567F" w:rsidRPr="002D7496" w14:paraId="219831A5" w14:textId="77777777" w:rsidTr="009D567F">
        <w:tc>
          <w:tcPr>
            <w:tcW w:w="567" w:type="dxa"/>
          </w:tcPr>
          <w:p w14:paraId="3D7EEA0B" w14:textId="4FA5058B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ID33</w:t>
            </w:r>
          </w:p>
        </w:tc>
        <w:tc>
          <w:tcPr>
            <w:tcW w:w="284" w:type="dxa"/>
            <w:vAlign w:val="bottom"/>
          </w:tcPr>
          <w:p w14:paraId="48E574DF" w14:textId="136FE594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8609E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25C176CA" w14:textId="5AD38B1E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8609E">
              <w:rPr>
                <w:sz w:val="18"/>
                <w:szCs w:val="18"/>
              </w:rPr>
              <w:t>1b</w:t>
            </w:r>
          </w:p>
        </w:tc>
        <w:tc>
          <w:tcPr>
            <w:tcW w:w="709" w:type="dxa"/>
            <w:vAlign w:val="bottom"/>
          </w:tcPr>
          <w:p w14:paraId="09F6ECD1" w14:textId="1CC7C38C" w:rsidR="009D567F" w:rsidRPr="00885E77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885E7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bottom"/>
          </w:tcPr>
          <w:p w14:paraId="60E7C1B3" w14:textId="1B6C56D4" w:rsidR="009D567F" w:rsidRPr="00885E77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, </w:t>
            </w:r>
            <w:r w:rsidRPr="00885E77">
              <w:rPr>
                <w:rFonts w:ascii="Calibri" w:hAnsi="Calibri" w:cs="Calibri"/>
                <w:color w:val="000000"/>
                <w:sz w:val="18"/>
                <w:szCs w:val="18"/>
              </w:rPr>
              <w:t>6 m</w:t>
            </w:r>
          </w:p>
        </w:tc>
        <w:tc>
          <w:tcPr>
            <w:tcW w:w="709" w:type="dxa"/>
          </w:tcPr>
          <w:p w14:paraId="35FEDD93" w14:textId="75B72430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50545C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0D871950" w14:textId="603986D8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2D5232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12E2BB6D" w14:textId="2B88748B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CC08E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1F3D0244" w14:textId="698D117A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CC08E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1" w:type="dxa"/>
          </w:tcPr>
          <w:p w14:paraId="028CB0FD" w14:textId="4E6F07FF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CC08E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6A6E9BEB" w14:textId="5A68A634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CC08E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  <w:vAlign w:val="bottom"/>
          </w:tcPr>
          <w:p w14:paraId="3060878D" w14:textId="2CDE392C" w:rsidR="009D567F" w:rsidRPr="00AF2F1C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F2F1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 </w:t>
            </w:r>
            <w:r w:rsidRPr="00AF2F1C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bottom"/>
          </w:tcPr>
          <w:p w14:paraId="023CFC66" w14:textId="48C2CA46" w:rsidR="009D567F" w:rsidRPr="00197AF3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-</w:t>
            </w:r>
            <w:r w:rsidRPr="00197AF3">
              <w:rPr>
                <w:rFonts w:ascii="Calibri" w:hAnsi="Calibri" w:cs="Calibri"/>
                <w:color w:val="000000"/>
                <w:sz w:val="18"/>
                <w:szCs w:val="18"/>
              </w:rPr>
              <w:t>NIV</w:t>
            </w:r>
          </w:p>
        </w:tc>
        <w:tc>
          <w:tcPr>
            <w:tcW w:w="851" w:type="dxa"/>
            <w:vAlign w:val="bottom"/>
          </w:tcPr>
          <w:p w14:paraId="78AB962A" w14:textId="53713276" w:rsidR="009D567F" w:rsidRPr="00B83BE5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B83BE5">
              <w:rPr>
                <w:rFonts w:ascii="Calibri" w:hAnsi="Calibri" w:cs="Calibri"/>
                <w:color w:val="000000"/>
                <w:sz w:val="18"/>
                <w:szCs w:val="18"/>
              </w:rPr>
              <w:t>PEG</w:t>
            </w:r>
          </w:p>
        </w:tc>
        <w:tc>
          <w:tcPr>
            <w:tcW w:w="708" w:type="dxa"/>
            <w:vAlign w:val="bottom"/>
          </w:tcPr>
          <w:p w14:paraId="69ACC38A" w14:textId="2379713F" w:rsidR="009D567F" w:rsidRPr="00A20489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20489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23D686D6" w14:textId="11616F37" w:rsidR="009D567F" w:rsidRPr="00A20489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20489"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/64</w:t>
            </w:r>
          </w:p>
        </w:tc>
        <w:tc>
          <w:tcPr>
            <w:tcW w:w="567" w:type="dxa"/>
            <w:vAlign w:val="bottom"/>
          </w:tcPr>
          <w:p w14:paraId="77FF8353" w14:textId="0A0902A2" w:rsidR="009D567F" w:rsidRPr="00D57D80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57D8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14:paraId="205E0136" w14:textId="7B2CDA2F" w:rsidR="009D567F" w:rsidRPr="00AD7277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B74ECC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51614A69" w14:textId="2BFB8565" w:rsidR="009D567F" w:rsidRPr="00D8609E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0305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bottom"/>
          </w:tcPr>
          <w:p w14:paraId="1C707729" w14:textId="4CFE2550" w:rsidR="009D567F" w:rsidRPr="00AD7277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D727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9D567F" w:rsidRPr="002D7496" w14:paraId="6C4201CD" w14:textId="77777777" w:rsidTr="009D567F">
        <w:tc>
          <w:tcPr>
            <w:tcW w:w="567" w:type="dxa"/>
          </w:tcPr>
          <w:p w14:paraId="50AF2E46" w14:textId="08D2852F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ID34</w:t>
            </w:r>
          </w:p>
        </w:tc>
        <w:tc>
          <w:tcPr>
            <w:tcW w:w="284" w:type="dxa"/>
            <w:vAlign w:val="bottom"/>
          </w:tcPr>
          <w:p w14:paraId="6B8F0C11" w14:textId="46C7231A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8609E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69CEE3CE" w14:textId="008CF18E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8609E">
              <w:rPr>
                <w:sz w:val="18"/>
                <w:szCs w:val="18"/>
              </w:rPr>
              <w:t>1b</w:t>
            </w:r>
          </w:p>
        </w:tc>
        <w:tc>
          <w:tcPr>
            <w:tcW w:w="709" w:type="dxa"/>
            <w:vAlign w:val="bottom"/>
          </w:tcPr>
          <w:p w14:paraId="41064AF3" w14:textId="36A587CF" w:rsidR="009D567F" w:rsidRPr="00885E77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885E7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bottom"/>
          </w:tcPr>
          <w:p w14:paraId="29762272" w14:textId="7BEC9567" w:rsidR="009D567F" w:rsidRPr="00885E77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, </w:t>
            </w:r>
            <w:r w:rsidRPr="00885E77">
              <w:rPr>
                <w:rFonts w:ascii="Calibri" w:hAnsi="Calibri" w:cs="Calibri"/>
                <w:color w:val="000000"/>
                <w:sz w:val="18"/>
                <w:szCs w:val="18"/>
              </w:rPr>
              <w:t>2 m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**</w:t>
            </w:r>
          </w:p>
        </w:tc>
        <w:tc>
          <w:tcPr>
            <w:tcW w:w="709" w:type="dxa"/>
          </w:tcPr>
          <w:p w14:paraId="341444E9" w14:textId="0162515A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y 8m</w:t>
            </w:r>
          </w:p>
        </w:tc>
        <w:tc>
          <w:tcPr>
            <w:tcW w:w="992" w:type="dxa"/>
          </w:tcPr>
          <w:p w14:paraId="08A45BCA" w14:textId="25B80454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-NIV</w:t>
            </w:r>
          </w:p>
        </w:tc>
        <w:tc>
          <w:tcPr>
            <w:tcW w:w="850" w:type="dxa"/>
          </w:tcPr>
          <w:p w14:paraId="24621041" w14:textId="7A9EDA66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rally</w:t>
            </w:r>
          </w:p>
        </w:tc>
        <w:tc>
          <w:tcPr>
            <w:tcW w:w="709" w:type="dxa"/>
          </w:tcPr>
          <w:p w14:paraId="6116461C" w14:textId="74A78448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2E8C785D" w14:textId="7CE0C5C7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0/64</w:t>
            </w:r>
          </w:p>
        </w:tc>
        <w:tc>
          <w:tcPr>
            <w:tcW w:w="850" w:type="dxa"/>
          </w:tcPr>
          <w:p w14:paraId="5DF2599B" w14:textId="365907A3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bottom"/>
          </w:tcPr>
          <w:p w14:paraId="356476A3" w14:textId="5D812BEC" w:rsidR="009D567F" w:rsidRPr="00AF2F1C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F2F1C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 </w:t>
            </w:r>
            <w:r w:rsidRPr="00AF2F1C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bottom"/>
          </w:tcPr>
          <w:p w14:paraId="6A281132" w14:textId="0FC21B6A" w:rsidR="009D567F" w:rsidRPr="00197AF3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-</w:t>
            </w:r>
            <w:r w:rsidRPr="00197AF3">
              <w:rPr>
                <w:rFonts w:ascii="Calibri" w:hAnsi="Calibri" w:cs="Calibri"/>
                <w:color w:val="000000"/>
                <w:sz w:val="18"/>
                <w:szCs w:val="18"/>
              </w:rPr>
              <w:t>NIV</w:t>
            </w:r>
          </w:p>
        </w:tc>
        <w:tc>
          <w:tcPr>
            <w:tcW w:w="851" w:type="dxa"/>
            <w:vAlign w:val="bottom"/>
          </w:tcPr>
          <w:p w14:paraId="1E289E08" w14:textId="352BC3CA" w:rsidR="009D567F" w:rsidRPr="00B83BE5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B83BE5">
              <w:rPr>
                <w:rFonts w:ascii="Calibri" w:hAnsi="Calibri" w:cs="Calibri"/>
                <w:color w:val="000000"/>
                <w:sz w:val="18"/>
                <w:szCs w:val="18"/>
              </w:rPr>
              <w:t>oral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ly</w:t>
            </w:r>
          </w:p>
        </w:tc>
        <w:tc>
          <w:tcPr>
            <w:tcW w:w="708" w:type="dxa"/>
            <w:vAlign w:val="bottom"/>
          </w:tcPr>
          <w:p w14:paraId="17435DD8" w14:textId="04FA375C" w:rsidR="009D567F" w:rsidRPr="00A20489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20489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0E73DF25" w14:textId="61F45DC8" w:rsidR="009D567F" w:rsidRPr="00A20489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20489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/64</w:t>
            </w:r>
          </w:p>
        </w:tc>
        <w:tc>
          <w:tcPr>
            <w:tcW w:w="567" w:type="dxa"/>
            <w:vAlign w:val="bottom"/>
          </w:tcPr>
          <w:p w14:paraId="0E444059" w14:textId="16B6AB44" w:rsidR="009D567F" w:rsidRPr="00D57D80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57D8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vAlign w:val="bottom"/>
          </w:tcPr>
          <w:p w14:paraId="6B6548C2" w14:textId="19954D20" w:rsidR="009D567F" w:rsidRPr="001573AB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573A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27A51DAF" w14:textId="6B392C43" w:rsidR="009D567F" w:rsidRPr="00D8609E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0305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bottom"/>
          </w:tcPr>
          <w:p w14:paraId="047088F0" w14:textId="4CEA505E" w:rsidR="009D567F" w:rsidRPr="00AD7277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D727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D567F" w:rsidRPr="002D7496" w14:paraId="25BB1343" w14:textId="77777777" w:rsidTr="009D567F">
        <w:tc>
          <w:tcPr>
            <w:tcW w:w="567" w:type="dxa"/>
          </w:tcPr>
          <w:p w14:paraId="29D71DFA" w14:textId="0F4C0DD4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lastRenderedPageBreak/>
              <w:t>ID35</w:t>
            </w:r>
          </w:p>
        </w:tc>
        <w:tc>
          <w:tcPr>
            <w:tcW w:w="284" w:type="dxa"/>
            <w:vAlign w:val="bottom"/>
          </w:tcPr>
          <w:p w14:paraId="3CA5CEDF" w14:textId="609A6918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8609E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3FFE0CB1" w14:textId="3A1B82BE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8609E">
              <w:rPr>
                <w:sz w:val="18"/>
                <w:szCs w:val="18"/>
              </w:rPr>
              <w:t>1b</w:t>
            </w:r>
          </w:p>
        </w:tc>
        <w:tc>
          <w:tcPr>
            <w:tcW w:w="709" w:type="dxa"/>
            <w:vAlign w:val="bottom"/>
          </w:tcPr>
          <w:p w14:paraId="1039A750" w14:textId="0757E1A6" w:rsidR="009D567F" w:rsidRPr="00885E77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885E7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bottom"/>
          </w:tcPr>
          <w:p w14:paraId="0ED466B5" w14:textId="3084736B" w:rsidR="009D567F" w:rsidRPr="00885E77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OA, </w:t>
            </w:r>
            <w:r w:rsidRPr="00885E77">
              <w:rPr>
                <w:rFonts w:ascii="Calibri" w:hAnsi="Calibri" w:cs="Calibri"/>
                <w:color w:val="000000"/>
                <w:sz w:val="18"/>
                <w:szCs w:val="18"/>
              </w:rPr>
              <w:t>2 m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^</w:t>
            </w:r>
          </w:p>
        </w:tc>
        <w:tc>
          <w:tcPr>
            <w:tcW w:w="709" w:type="dxa"/>
          </w:tcPr>
          <w:p w14:paraId="0574DB8A" w14:textId="186EF46E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985551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6F16EFEF" w14:textId="192C6438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9C2EF8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5DFF8382" w14:textId="62898BA5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60DE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2E64EA6B" w14:textId="4E28F3B6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60DE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1" w:type="dxa"/>
          </w:tcPr>
          <w:p w14:paraId="7081DCB1" w14:textId="674A4D4D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60DE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40FC59A1" w14:textId="32F8A4B1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60DE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  <w:vAlign w:val="bottom"/>
          </w:tcPr>
          <w:p w14:paraId="2C073B8C" w14:textId="28C18899" w:rsidR="009D567F" w:rsidRPr="00AF2F1C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F2F1C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  <w:r w:rsidRPr="00AF2F1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bottom"/>
          </w:tcPr>
          <w:p w14:paraId="2C843D55" w14:textId="0559659A" w:rsidR="009D567F" w:rsidRPr="00197AF3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-</w:t>
            </w:r>
            <w:r w:rsidRPr="00197AF3">
              <w:rPr>
                <w:rFonts w:ascii="Calibri" w:hAnsi="Calibri" w:cs="Calibri"/>
                <w:color w:val="000000"/>
                <w:sz w:val="18"/>
                <w:szCs w:val="18"/>
              </w:rPr>
              <w:t>NIV</w:t>
            </w:r>
          </w:p>
        </w:tc>
        <w:tc>
          <w:tcPr>
            <w:tcW w:w="851" w:type="dxa"/>
            <w:vAlign w:val="bottom"/>
          </w:tcPr>
          <w:p w14:paraId="6831A6B1" w14:textId="6CA10F62" w:rsidR="009D567F" w:rsidRPr="00B83BE5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B83BE5">
              <w:rPr>
                <w:rFonts w:ascii="Calibri" w:hAnsi="Calibri" w:cs="Calibri"/>
                <w:color w:val="000000"/>
                <w:sz w:val="18"/>
                <w:szCs w:val="18"/>
              </w:rPr>
              <w:t>oral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ly</w:t>
            </w:r>
          </w:p>
        </w:tc>
        <w:tc>
          <w:tcPr>
            <w:tcW w:w="708" w:type="dxa"/>
            <w:vAlign w:val="bottom"/>
          </w:tcPr>
          <w:p w14:paraId="53D4B2B6" w14:textId="0E2A841D" w:rsidR="009D567F" w:rsidRPr="00A20489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20489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21D8C4DD" w14:textId="76BEA276" w:rsidR="009D567F" w:rsidRPr="00A20489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20489">
              <w:rPr>
                <w:rFonts w:ascii="Calibri" w:hAnsi="Calibri" w:cs="Calibri"/>
                <w:color w:val="000000"/>
                <w:sz w:val="18"/>
                <w:szCs w:val="18"/>
              </w:rPr>
              <w:t>5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/64</w:t>
            </w:r>
          </w:p>
        </w:tc>
        <w:tc>
          <w:tcPr>
            <w:tcW w:w="567" w:type="dxa"/>
            <w:vAlign w:val="bottom"/>
          </w:tcPr>
          <w:p w14:paraId="14051679" w14:textId="78D4FBD5" w:rsidR="009D567F" w:rsidRPr="00D57D80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57D8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bottom"/>
          </w:tcPr>
          <w:p w14:paraId="223BDEAD" w14:textId="63C8E2EF" w:rsidR="009D567F" w:rsidRPr="00AD7277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6DDA4798" w14:textId="0B63E581" w:rsidR="009D567F" w:rsidRPr="00D8609E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0305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bottom"/>
          </w:tcPr>
          <w:p w14:paraId="69F98DA0" w14:textId="541A0BFA" w:rsidR="009D567F" w:rsidRPr="00AD7277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D727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D567F" w:rsidRPr="002D7496" w14:paraId="2259D31F" w14:textId="77777777" w:rsidTr="009D567F">
        <w:tc>
          <w:tcPr>
            <w:tcW w:w="567" w:type="dxa"/>
          </w:tcPr>
          <w:p w14:paraId="1F0960E9" w14:textId="73BB48DE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ID36</w:t>
            </w:r>
          </w:p>
        </w:tc>
        <w:tc>
          <w:tcPr>
            <w:tcW w:w="284" w:type="dxa"/>
            <w:vAlign w:val="bottom"/>
          </w:tcPr>
          <w:p w14:paraId="45D79400" w14:textId="1EBEB6F5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8609E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7A55972B" w14:textId="4C7388AB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8609E">
              <w:rPr>
                <w:sz w:val="18"/>
                <w:szCs w:val="18"/>
              </w:rPr>
              <w:t>1b</w:t>
            </w:r>
          </w:p>
        </w:tc>
        <w:tc>
          <w:tcPr>
            <w:tcW w:w="709" w:type="dxa"/>
            <w:vAlign w:val="bottom"/>
          </w:tcPr>
          <w:p w14:paraId="40953E4A" w14:textId="517861CA" w:rsidR="009D567F" w:rsidRPr="00885E77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885E7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bottom"/>
          </w:tcPr>
          <w:p w14:paraId="3883657D" w14:textId="5CFFCF3D" w:rsidR="009D567F" w:rsidRPr="00885E77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, </w:t>
            </w:r>
            <w:r w:rsidRPr="00885E77">
              <w:rPr>
                <w:rFonts w:ascii="Calibri" w:hAnsi="Calibri" w:cs="Calibri"/>
                <w:color w:val="000000"/>
                <w:sz w:val="18"/>
                <w:szCs w:val="18"/>
              </w:rPr>
              <w:t>35 m</w:t>
            </w:r>
          </w:p>
        </w:tc>
        <w:tc>
          <w:tcPr>
            <w:tcW w:w="709" w:type="dxa"/>
          </w:tcPr>
          <w:p w14:paraId="23D946A0" w14:textId="73A3D0D0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985551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61773646" w14:textId="570D708A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9C2EF8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356A0694" w14:textId="51BF1D6B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60DE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3F8B2BDD" w14:textId="141A5AE5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60DE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1" w:type="dxa"/>
          </w:tcPr>
          <w:p w14:paraId="591E9DCB" w14:textId="288479E3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60DE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06984CCA" w14:textId="07D2E801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60DE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  <w:vAlign w:val="bottom"/>
          </w:tcPr>
          <w:p w14:paraId="1BC6A545" w14:textId="4C2A5814" w:rsidR="009D567F" w:rsidRPr="00AF2F1C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F2F1C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 </w:t>
            </w:r>
            <w:r w:rsidRPr="00AF2F1C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bottom"/>
          </w:tcPr>
          <w:p w14:paraId="2EBF1146" w14:textId="544ADA33" w:rsidR="009D567F" w:rsidRPr="00197AF3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197AF3">
              <w:rPr>
                <w:rFonts w:ascii="Calibri" w:hAnsi="Calibri" w:cs="Calibri"/>
                <w:color w:val="000000"/>
                <w:sz w:val="18"/>
                <w:szCs w:val="18"/>
              </w:rPr>
              <w:t>trach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1" w:type="dxa"/>
            <w:vAlign w:val="bottom"/>
          </w:tcPr>
          <w:p w14:paraId="73066FA9" w14:textId="5049140B" w:rsidR="009D567F" w:rsidRPr="00B83BE5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B83BE5">
              <w:rPr>
                <w:rFonts w:ascii="Calibri" w:hAnsi="Calibri" w:cs="Calibri"/>
                <w:color w:val="000000"/>
                <w:sz w:val="18"/>
                <w:szCs w:val="18"/>
              </w:rPr>
              <w:t>PEG</w:t>
            </w:r>
          </w:p>
        </w:tc>
        <w:tc>
          <w:tcPr>
            <w:tcW w:w="708" w:type="dxa"/>
            <w:vAlign w:val="bottom"/>
          </w:tcPr>
          <w:p w14:paraId="58F6A04D" w14:textId="101B0F26" w:rsidR="009D567F" w:rsidRPr="00A20489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20489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bottom"/>
          </w:tcPr>
          <w:p w14:paraId="08709832" w14:textId="0A6B7CC9" w:rsidR="009D567F" w:rsidRPr="00A20489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20489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/64</w:t>
            </w:r>
          </w:p>
        </w:tc>
        <w:tc>
          <w:tcPr>
            <w:tcW w:w="567" w:type="dxa"/>
            <w:vAlign w:val="bottom"/>
          </w:tcPr>
          <w:p w14:paraId="628B710E" w14:textId="1DCE1A0F" w:rsidR="009D567F" w:rsidRPr="00D57D80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57D80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bottom"/>
          </w:tcPr>
          <w:p w14:paraId="1A7D1D73" w14:textId="4D4CA420" w:rsidR="009D567F" w:rsidRPr="001573AB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573A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4CDF85D1" w14:textId="12682D5B" w:rsidR="009D567F" w:rsidRPr="00D8609E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0305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bottom"/>
          </w:tcPr>
          <w:p w14:paraId="361D6FE1" w14:textId="064A49E5" w:rsidR="009D567F" w:rsidRPr="00AD7277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D727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9D567F" w:rsidRPr="002D7496" w14:paraId="719751F5" w14:textId="77777777" w:rsidTr="009D567F">
        <w:tc>
          <w:tcPr>
            <w:tcW w:w="567" w:type="dxa"/>
          </w:tcPr>
          <w:p w14:paraId="13A54371" w14:textId="72E75818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ID37</w:t>
            </w:r>
          </w:p>
        </w:tc>
        <w:tc>
          <w:tcPr>
            <w:tcW w:w="284" w:type="dxa"/>
            <w:vAlign w:val="bottom"/>
          </w:tcPr>
          <w:p w14:paraId="4618FD46" w14:textId="157D8470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8609E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47B93B40" w14:textId="074EDEAB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8609E">
              <w:rPr>
                <w:sz w:val="18"/>
                <w:szCs w:val="18"/>
              </w:rPr>
              <w:t>1c</w:t>
            </w:r>
          </w:p>
        </w:tc>
        <w:tc>
          <w:tcPr>
            <w:tcW w:w="709" w:type="dxa"/>
            <w:vAlign w:val="bottom"/>
          </w:tcPr>
          <w:p w14:paraId="2822D168" w14:textId="124C5CF9" w:rsidR="009D567F" w:rsidRPr="00885E77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885E7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bottom"/>
          </w:tcPr>
          <w:p w14:paraId="5AC83D60" w14:textId="0FF6E4A9" w:rsidR="009D567F" w:rsidRPr="00885E77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, </w:t>
            </w:r>
            <w:r w:rsidRPr="00885E77">
              <w:rPr>
                <w:rFonts w:ascii="Calibri" w:hAnsi="Calibri" w:cs="Calibri"/>
                <w:color w:val="000000"/>
                <w:sz w:val="18"/>
                <w:szCs w:val="18"/>
              </w:rPr>
              <w:t>26 m</w:t>
            </w:r>
          </w:p>
        </w:tc>
        <w:tc>
          <w:tcPr>
            <w:tcW w:w="709" w:type="dxa"/>
          </w:tcPr>
          <w:p w14:paraId="4EE7675D" w14:textId="6E8EA5E2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985551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1E752C4F" w14:textId="39A340D0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9C2EF8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10319E28" w14:textId="2BD881F7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60DE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5A8D14A2" w14:textId="521DCB7F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60DE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1" w:type="dxa"/>
          </w:tcPr>
          <w:p w14:paraId="715D7C37" w14:textId="7D44B70D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60DE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2A73435E" w14:textId="411B2FB3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60DE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  <w:vAlign w:val="bottom"/>
          </w:tcPr>
          <w:p w14:paraId="22EC2A84" w14:textId="6521081B" w:rsidR="009D567F" w:rsidRPr="00AF2F1C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F2F1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  <w:r w:rsidRPr="00AF2F1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bottom"/>
          </w:tcPr>
          <w:p w14:paraId="5927DABA" w14:textId="6C57A65E" w:rsidR="009D567F" w:rsidRPr="00197AF3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-</w:t>
            </w:r>
            <w:r w:rsidRPr="00197AF3">
              <w:rPr>
                <w:rFonts w:ascii="Calibri" w:hAnsi="Calibri" w:cs="Calibri"/>
                <w:color w:val="000000"/>
                <w:sz w:val="18"/>
                <w:szCs w:val="18"/>
              </w:rPr>
              <w:t>NIV</w:t>
            </w:r>
          </w:p>
        </w:tc>
        <w:tc>
          <w:tcPr>
            <w:tcW w:w="851" w:type="dxa"/>
            <w:vAlign w:val="bottom"/>
          </w:tcPr>
          <w:p w14:paraId="68FEE410" w14:textId="32FCE6AB" w:rsidR="009D567F" w:rsidRPr="00B83BE5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EG/oral</w:t>
            </w:r>
          </w:p>
        </w:tc>
        <w:tc>
          <w:tcPr>
            <w:tcW w:w="708" w:type="dxa"/>
            <w:vAlign w:val="bottom"/>
          </w:tcPr>
          <w:p w14:paraId="1580397E" w14:textId="7920EAA2" w:rsidR="009D567F" w:rsidRPr="00A20489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20489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bottom"/>
          </w:tcPr>
          <w:p w14:paraId="732A5E07" w14:textId="589EDE7E" w:rsidR="009D567F" w:rsidRPr="00A20489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20489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/64</w:t>
            </w:r>
          </w:p>
        </w:tc>
        <w:tc>
          <w:tcPr>
            <w:tcW w:w="567" w:type="dxa"/>
            <w:vAlign w:val="bottom"/>
          </w:tcPr>
          <w:p w14:paraId="3B6628C8" w14:textId="06CA78B6" w:rsidR="009D567F" w:rsidRPr="00D57D80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57D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59374C68" w14:textId="53DE38F4" w:rsidR="009D567F" w:rsidRPr="00AD7277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725FF3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397B241F" w14:textId="41A0A4F8" w:rsidR="009D567F" w:rsidRPr="00D8609E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0305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bottom"/>
          </w:tcPr>
          <w:p w14:paraId="44259A25" w14:textId="6B018206" w:rsidR="009D567F" w:rsidRPr="00AD7277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D727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D567F" w:rsidRPr="002D7496" w14:paraId="3126DCEE" w14:textId="77777777" w:rsidTr="009D567F">
        <w:tc>
          <w:tcPr>
            <w:tcW w:w="567" w:type="dxa"/>
          </w:tcPr>
          <w:p w14:paraId="6646FA3F" w14:textId="302B7CD7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ID38</w:t>
            </w:r>
          </w:p>
        </w:tc>
        <w:tc>
          <w:tcPr>
            <w:tcW w:w="284" w:type="dxa"/>
            <w:vAlign w:val="bottom"/>
          </w:tcPr>
          <w:p w14:paraId="4BFB33CE" w14:textId="0B4E6F58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8609E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7EFF3568" w14:textId="77C0F1BA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8609E">
              <w:rPr>
                <w:sz w:val="18"/>
                <w:szCs w:val="18"/>
              </w:rPr>
              <w:t>1c</w:t>
            </w:r>
          </w:p>
        </w:tc>
        <w:tc>
          <w:tcPr>
            <w:tcW w:w="709" w:type="dxa"/>
            <w:vAlign w:val="bottom"/>
          </w:tcPr>
          <w:p w14:paraId="1FB0D33D" w14:textId="16978717" w:rsidR="009D567F" w:rsidRPr="00885E77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885E7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bottom"/>
          </w:tcPr>
          <w:p w14:paraId="5DA499C2" w14:textId="17D74320" w:rsidR="009D567F" w:rsidRPr="00885E77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, </w:t>
            </w:r>
            <w:r w:rsidRPr="00885E77">
              <w:rPr>
                <w:rFonts w:ascii="Calibri" w:hAnsi="Calibri" w:cs="Calibri"/>
                <w:color w:val="000000"/>
                <w:sz w:val="18"/>
                <w:szCs w:val="18"/>
              </w:rPr>
              <w:t>4 m</w:t>
            </w:r>
          </w:p>
        </w:tc>
        <w:tc>
          <w:tcPr>
            <w:tcW w:w="709" w:type="dxa"/>
          </w:tcPr>
          <w:p w14:paraId="0EAB9613" w14:textId="717EC5B6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985551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67A90E46" w14:textId="46FA4DDE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9C2EF8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5B95762F" w14:textId="2BFEB061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60DE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0FE3D25A" w14:textId="5C14ABD7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60DE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1" w:type="dxa"/>
          </w:tcPr>
          <w:p w14:paraId="3209820A" w14:textId="502F79C3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60DE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31CE8E14" w14:textId="4B01CEDA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60DE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  <w:vAlign w:val="bottom"/>
          </w:tcPr>
          <w:p w14:paraId="5C2D63F0" w14:textId="00EE93B4" w:rsidR="009D567F" w:rsidRPr="00AF2F1C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F2F1C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  <w:r w:rsidRPr="00AF2F1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bottom"/>
          </w:tcPr>
          <w:p w14:paraId="545FE3C0" w14:textId="14D4B913" w:rsidR="009D567F" w:rsidRPr="00197AF3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-</w:t>
            </w:r>
            <w:r w:rsidRPr="00197AF3">
              <w:rPr>
                <w:rFonts w:ascii="Calibri" w:hAnsi="Calibri" w:cs="Calibri"/>
                <w:color w:val="000000"/>
                <w:sz w:val="18"/>
                <w:szCs w:val="18"/>
              </w:rPr>
              <w:t>NIV</w:t>
            </w:r>
          </w:p>
        </w:tc>
        <w:tc>
          <w:tcPr>
            <w:tcW w:w="851" w:type="dxa"/>
            <w:vAlign w:val="bottom"/>
          </w:tcPr>
          <w:p w14:paraId="7DB1165C" w14:textId="7E7E4546" w:rsidR="009D567F" w:rsidRPr="00B83BE5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B83BE5">
              <w:rPr>
                <w:rFonts w:ascii="Calibri" w:hAnsi="Calibri" w:cs="Calibri"/>
                <w:color w:val="000000"/>
                <w:sz w:val="18"/>
                <w:szCs w:val="18"/>
              </w:rPr>
              <w:t>PEG</w:t>
            </w:r>
          </w:p>
        </w:tc>
        <w:tc>
          <w:tcPr>
            <w:tcW w:w="708" w:type="dxa"/>
            <w:vAlign w:val="bottom"/>
          </w:tcPr>
          <w:p w14:paraId="0DB3D0EB" w14:textId="7ED65424" w:rsidR="009D567F" w:rsidRPr="00A20489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20489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466286D6" w14:textId="61CA7FCF" w:rsidR="009D567F" w:rsidRPr="00A20489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20489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/64</w:t>
            </w:r>
          </w:p>
        </w:tc>
        <w:tc>
          <w:tcPr>
            <w:tcW w:w="567" w:type="dxa"/>
            <w:vAlign w:val="bottom"/>
          </w:tcPr>
          <w:p w14:paraId="4CDB93D0" w14:textId="208587A1" w:rsidR="009D567F" w:rsidRPr="00D57D80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57D8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1EC264C3" w14:textId="03F9AAD7" w:rsidR="009D567F" w:rsidRPr="00AD7277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725FF3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22A04A48" w14:textId="4AE59EAD" w:rsidR="009D567F" w:rsidRPr="00D8609E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0305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bottom"/>
          </w:tcPr>
          <w:p w14:paraId="7A4E83E5" w14:textId="33E603FC" w:rsidR="009D567F" w:rsidRPr="00AD7277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D727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9D567F" w:rsidRPr="002D7496" w14:paraId="013319AA" w14:textId="77777777" w:rsidTr="009D567F">
        <w:tc>
          <w:tcPr>
            <w:tcW w:w="567" w:type="dxa"/>
          </w:tcPr>
          <w:p w14:paraId="0D611F80" w14:textId="0F612225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ID39</w:t>
            </w:r>
          </w:p>
        </w:tc>
        <w:tc>
          <w:tcPr>
            <w:tcW w:w="284" w:type="dxa"/>
            <w:vAlign w:val="bottom"/>
          </w:tcPr>
          <w:p w14:paraId="6202304A" w14:textId="5B122E5A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8609E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090368F8" w14:textId="400661D5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8609E">
              <w:rPr>
                <w:sz w:val="18"/>
                <w:szCs w:val="18"/>
              </w:rPr>
              <w:t>1c</w:t>
            </w:r>
          </w:p>
        </w:tc>
        <w:tc>
          <w:tcPr>
            <w:tcW w:w="709" w:type="dxa"/>
            <w:vAlign w:val="bottom"/>
          </w:tcPr>
          <w:p w14:paraId="62DE9CA7" w14:textId="4E262D89" w:rsidR="009D567F" w:rsidRPr="00885E77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885E7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bottom"/>
          </w:tcPr>
          <w:p w14:paraId="112C931B" w14:textId="477DDF09" w:rsidR="009D567F" w:rsidRPr="00885E77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, </w:t>
            </w:r>
            <w:r w:rsidRPr="00885E77">
              <w:rPr>
                <w:rFonts w:ascii="Calibri" w:hAnsi="Calibri" w:cs="Calibri"/>
                <w:color w:val="000000"/>
                <w:sz w:val="18"/>
                <w:szCs w:val="18"/>
              </w:rPr>
              <w:t>9 m</w:t>
            </w:r>
          </w:p>
        </w:tc>
        <w:tc>
          <w:tcPr>
            <w:tcW w:w="709" w:type="dxa"/>
          </w:tcPr>
          <w:p w14:paraId="76141D84" w14:textId="2773C5A3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985551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7CBD3F52" w14:textId="0B8A237B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9C2EF8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03331C10" w14:textId="64C1564C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60DE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5AC83B3F" w14:textId="201135BE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60DE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1" w:type="dxa"/>
          </w:tcPr>
          <w:p w14:paraId="4E95CAE3" w14:textId="485F1A69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60DE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63953FA1" w14:textId="1F695F75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60DE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  <w:vAlign w:val="bottom"/>
          </w:tcPr>
          <w:p w14:paraId="6FB6E32B" w14:textId="1F0E09E2" w:rsidR="009D567F" w:rsidRPr="00AF2F1C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F2F1C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  <w:r w:rsidRPr="00AF2F1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bottom"/>
          </w:tcPr>
          <w:p w14:paraId="5635E719" w14:textId="2F9BDB76" w:rsidR="009D567F" w:rsidRPr="00197AF3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-</w:t>
            </w:r>
            <w:r w:rsidRPr="00197AF3">
              <w:rPr>
                <w:rFonts w:ascii="Calibri" w:hAnsi="Calibri" w:cs="Calibri"/>
                <w:color w:val="000000"/>
                <w:sz w:val="18"/>
                <w:szCs w:val="18"/>
              </w:rPr>
              <w:t>NIV</w:t>
            </w:r>
          </w:p>
        </w:tc>
        <w:tc>
          <w:tcPr>
            <w:tcW w:w="851" w:type="dxa"/>
            <w:vAlign w:val="bottom"/>
          </w:tcPr>
          <w:p w14:paraId="6CEF9B4C" w14:textId="03E5580C" w:rsidR="009D567F" w:rsidRPr="00B83BE5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B83BE5">
              <w:rPr>
                <w:rFonts w:ascii="Calibri" w:hAnsi="Calibri" w:cs="Calibri"/>
                <w:color w:val="000000"/>
                <w:sz w:val="18"/>
                <w:szCs w:val="18"/>
              </w:rPr>
              <w:t>oral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ly</w:t>
            </w:r>
          </w:p>
        </w:tc>
        <w:tc>
          <w:tcPr>
            <w:tcW w:w="708" w:type="dxa"/>
            <w:vAlign w:val="bottom"/>
          </w:tcPr>
          <w:p w14:paraId="3F259E0F" w14:textId="7F66DCB0" w:rsidR="009D567F" w:rsidRPr="00A20489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20489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212D6B36" w14:textId="30960197" w:rsidR="009D567F" w:rsidRPr="00A20489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20489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/64</w:t>
            </w:r>
          </w:p>
        </w:tc>
        <w:tc>
          <w:tcPr>
            <w:tcW w:w="567" w:type="dxa"/>
            <w:vAlign w:val="bottom"/>
          </w:tcPr>
          <w:p w14:paraId="6676AE36" w14:textId="3DB0F717" w:rsidR="009D567F" w:rsidRPr="00D57D80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57D8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72064546" w14:textId="6D6EB855" w:rsidR="009D567F" w:rsidRPr="00AD7277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725FF3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759C91B3" w14:textId="660531DB" w:rsidR="009D567F" w:rsidRPr="00D8609E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0305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bottom"/>
          </w:tcPr>
          <w:p w14:paraId="128E8939" w14:textId="1A33B24A" w:rsidR="009D567F" w:rsidRPr="00AD7277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D727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D567F" w:rsidRPr="002D7496" w14:paraId="7A58F6D3" w14:textId="77777777" w:rsidTr="009D567F">
        <w:tc>
          <w:tcPr>
            <w:tcW w:w="567" w:type="dxa"/>
          </w:tcPr>
          <w:p w14:paraId="584AE190" w14:textId="1C679759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ID40</w:t>
            </w:r>
          </w:p>
        </w:tc>
        <w:tc>
          <w:tcPr>
            <w:tcW w:w="284" w:type="dxa"/>
            <w:vAlign w:val="bottom"/>
          </w:tcPr>
          <w:p w14:paraId="4BBC357E" w14:textId="6389130D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8609E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0E5CF6FF" w14:textId="4FE40C8F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8609E">
              <w:rPr>
                <w:sz w:val="18"/>
                <w:szCs w:val="18"/>
              </w:rPr>
              <w:t>1c</w:t>
            </w:r>
          </w:p>
        </w:tc>
        <w:tc>
          <w:tcPr>
            <w:tcW w:w="709" w:type="dxa"/>
            <w:vAlign w:val="bottom"/>
          </w:tcPr>
          <w:p w14:paraId="1F7C4E69" w14:textId="29ADB2BE" w:rsidR="009D567F" w:rsidRPr="00885E77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885E7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bottom"/>
          </w:tcPr>
          <w:p w14:paraId="7ED8C757" w14:textId="3ADE5C7A" w:rsidR="009D567F" w:rsidRPr="00885E77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, </w:t>
            </w:r>
            <w:r w:rsidRPr="00885E77">
              <w:rPr>
                <w:rFonts w:ascii="Calibri" w:hAnsi="Calibri" w:cs="Calibri"/>
                <w:color w:val="000000"/>
                <w:sz w:val="18"/>
                <w:szCs w:val="18"/>
              </w:rPr>
              <w:t>6 m</w:t>
            </w:r>
          </w:p>
        </w:tc>
        <w:tc>
          <w:tcPr>
            <w:tcW w:w="709" w:type="dxa"/>
          </w:tcPr>
          <w:p w14:paraId="5D645375" w14:textId="1F71D50F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985551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6CE29D45" w14:textId="4D7FD364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9C2EF8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4CB8643D" w14:textId="68189260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60DE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58EA61E2" w14:textId="4F477D4F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60DE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1" w:type="dxa"/>
          </w:tcPr>
          <w:p w14:paraId="32BA0042" w14:textId="03850F8E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60DE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24A89FB2" w14:textId="287FD250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60DE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  <w:vAlign w:val="bottom"/>
          </w:tcPr>
          <w:p w14:paraId="74034095" w14:textId="1824815C" w:rsidR="009D567F" w:rsidRPr="00AF2F1C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F2F1C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  <w:r w:rsidRPr="00AF2F1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bottom"/>
          </w:tcPr>
          <w:p w14:paraId="3BD19AED" w14:textId="50C8B71A" w:rsidR="009D567F" w:rsidRPr="00197AF3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-</w:t>
            </w:r>
            <w:r w:rsidRPr="00197AF3">
              <w:rPr>
                <w:rFonts w:ascii="Calibri" w:hAnsi="Calibri" w:cs="Calibri"/>
                <w:color w:val="000000"/>
                <w:sz w:val="18"/>
                <w:szCs w:val="18"/>
              </w:rPr>
              <w:t>NIV</w:t>
            </w:r>
          </w:p>
        </w:tc>
        <w:tc>
          <w:tcPr>
            <w:tcW w:w="851" w:type="dxa"/>
            <w:vAlign w:val="bottom"/>
          </w:tcPr>
          <w:p w14:paraId="7331473E" w14:textId="1ED0E45E" w:rsidR="009D567F" w:rsidRPr="00B83BE5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B83BE5">
              <w:rPr>
                <w:rFonts w:ascii="Calibri" w:hAnsi="Calibri" w:cs="Calibri"/>
                <w:color w:val="000000"/>
                <w:sz w:val="18"/>
                <w:szCs w:val="18"/>
              </w:rPr>
              <w:t>oral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ly</w:t>
            </w:r>
          </w:p>
        </w:tc>
        <w:tc>
          <w:tcPr>
            <w:tcW w:w="708" w:type="dxa"/>
            <w:vAlign w:val="bottom"/>
          </w:tcPr>
          <w:p w14:paraId="44870ADC" w14:textId="282D56A2" w:rsidR="009D567F" w:rsidRPr="00A20489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20489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0BB88526" w14:textId="05C7CC16" w:rsidR="009D567F" w:rsidRPr="00A20489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20489">
              <w:rPr>
                <w:rFonts w:ascii="Calibri" w:hAnsi="Calibri" w:cs="Calibri"/>
                <w:color w:val="000000"/>
                <w:sz w:val="18"/>
                <w:szCs w:val="18"/>
              </w:rPr>
              <w:t>5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/64</w:t>
            </w:r>
          </w:p>
        </w:tc>
        <w:tc>
          <w:tcPr>
            <w:tcW w:w="567" w:type="dxa"/>
            <w:vAlign w:val="bottom"/>
          </w:tcPr>
          <w:p w14:paraId="40D8B382" w14:textId="490411C2" w:rsidR="009D567F" w:rsidRPr="00D57D80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57D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546B5E9D" w14:textId="350AB1B9" w:rsidR="009D567F" w:rsidRPr="00AD7277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725FF3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36198574" w14:textId="705684AF" w:rsidR="009D567F" w:rsidRPr="00D8609E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0305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bottom"/>
          </w:tcPr>
          <w:p w14:paraId="0C217382" w14:textId="4C4B8F42" w:rsidR="009D567F" w:rsidRPr="00AD7277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D727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D567F" w:rsidRPr="002D7496" w14:paraId="1CC7F6B7" w14:textId="77777777" w:rsidTr="009D567F">
        <w:tc>
          <w:tcPr>
            <w:tcW w:w="567" w:type="dxa"/>
          </w:tcPr>
          <w:p w14:paraId="68EFF1FD" w14:textId="4D25E3C2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ID41</w:t>
            </w:r>
          </w:p>
        </w:tc>
        <w:tc>
          <w:tcPr>
            <w:tcW w:w="284" w:type="dxa"/>
            <w:vAlign w:val="bottom"/>
          </w:tcPr>
          <w:p w14:paraId="582356D1" w14:textId="1CACCA31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8609E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5EC67CF2" w14:textId="7AC29E2A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D8609E">
              <w:rPr>
                <w:sz w:val="18"/>
                <w:szCs w:val="18"/>
              </w:rPr>
              <w:t>1c</w:t>
            </w:r>
          </w:p>
        </w:tc>
        <w:tc>
          <w:tcPr>
            <w:tcW w:w="709" w:type="dxa"/>
            <w:vAlign w:val="bottom"/>
          </w:tcPr>
          <w:p w14:paraId="7FB434C4" w14:textId="07AEF1ED" w:rsidR="009D567F" w:rsidRPr="00885E77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885E7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bottom"/>
          </w:tcPr>
          <w:p w14:paraId="3F592FC6" w14:textId="238A9307" w:rsidR="009D567F" w:rsidRPr="00885E77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, </w:t>
            </w:r>
            <w:r w:rsidRPr="00885E77">
              <w:rPr>
                <w:rFonts w:ascii="Calibri" w:hAnsi="Calibri" w:cs="Calibri"/>
                <w:color w:val="000000"/>
                <w:sz w:val="18"/>
                <w:szCs w:val="18"/>
              </w:rPr>
              <w:t>9 m</w:t>
            </w:r>
          </w:p>
        </w:tc>
        <w:tc>
          <w:tcPr>
            <w:tcW w:w="709" w:type="dxa"/>
          </w:tcPr>
          <w:p w14:paraId="5B8AA069" w14:textId="6D0767EE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985551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7038C20B" w14:textId="3BDD7586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9C2EF8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4C792166" w14:textId="11B454E1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60DE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5E031434" w14:textId="049F1DE3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60DE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1" w:type="dxa"/>
          </w:tcPr>
          <w:p w14:paraId="372AFA0A" w14:textId="22B27329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60DE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14:paraId="06C721BC" w14:textId="4AB4137D" w:rsidR="009D567F" w:rsidRPr="00D8609E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60DE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  <w:vAlign w:val="bottom"/>
          </w:tcPr>
          <w:p w14:paraId="2065E372" w14:textId="3D732780" w:rsidR="009D567F" w:rsidRPr="00AF2F1C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F2F1C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 </w:t>
            </w:r>
            <w:r w:rsidRPr="00AF2F1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bottom"/>
          </w:tcPr>
          <w:p w14:paraId="7FD33E17" w14:textId="14BDB73A" w:rsidR="009D567F" w:rsidRPr="00197AF3" w:rsidRDefault="009D567F" w:rsidP="0066269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-</w:t>
            </w:r>
            <w:r w:rsidRPr="00197AF3">
              <w:rPr>
                <w:rFonts w:ascii="Calibri" w:hAnsi="Calibri" w:cs="Calibri"/>
                <w:color w:val="000000"/>
                <w:sz w:val="18"/>
                <w:szCs w:val="18"/>
              </w:rPr>
              <w:t>NIV</w:t>
            </w:r>
          </w:p>
        </w:tc>
        <w:tc>
          <w:tcPr>
            <w:tcW w:w="851" w:type="dxa"/>
            <w:vAlign w:val="bottom"/>
          </w:tcPr>
          <w:p w14:paraId="6601E29A" w14:textId="6BED7F48" w:rsidR="009D567F" w:rsidRPr="00B83BE5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B83BE5">
              <w:rPr>
                <w:rFonts w:ascii="Calibri" w:hAnsi="Calibri" w:cs="Calibri"/>
                <w:color w:val="000000"/>
                <w:sz w:val="18"/>
                <w:szCs w:val="18"/>
              </w:rPr>
              <w:t>PEG</w:t>
            </w:r>
          </w:p>
        </w:tc>
        <w:tc>
          <w:tcPr>
            <w:tcW w:w="708" w:type="dxa"/>
            <w:vAlign w:val="bottom"/>
          </w:tcPr>
          <w:p w14:paraId="715F1DA9" w14:textId="6E6140B7" w:rsidR="009D567F" w:rsidRPr="00A20489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20489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6901D5ED" w14:textId="5CED0D61" w:rsidR="009D567F" w:rsidRPr="00A20489" w:rsidRDefault="009D567F" w:rsidP="00662697">
            <w:pPr>
              <w:rPr>
                <w:rFonts w:cstheme="minorHAnsi"/>
                <w:sz w:val="18"/>
                <w:szCs w:val="18"/>
              </w:rPr>
            </w:pPr>
            <w:r w:rsidRPr="00A20489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/64</w:t>
            </w:r>
          </w:p>
        </w:tc>
        <w:tc>
          <w:tcPr>
            <w:tcW w:w="567" w:type="dxa"/>
            <w:vAlign w:val="bottom"/>
          </w:tcPr>
          <w:p w14:paraId="0678D6EB" w14:textId="3C2A289A" w:rsidR="009D567F" w:rsidRPr="00D57D80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57D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64D9A579" w14:textId="30748558" w:rsidR="009D567F" w:rsidRPr="001573AB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573A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0CAE0454" w14:textId="422D1D84" w:rsidR="009D567F" w:rsidRPr="00D8609E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0305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bottom"/>
          </w:tcPr>
          <w:p w14:paraId="0AE8B72D" w14:textId="09C3B0AB" w:rsidR="009D567F" w:rsidRPr="00AD7277" w:rsidRDefault="009D567F" w:rsidP="0066269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D727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</w:tbl>
    <w:p w14:paraId="58EDC6E0" w14:textId="77777777" w:rsidR="002836F1" w:rsidRDefault="002836F1" w:rsidP="00AD6576"/>
    <w:p w14:paraId="1147718C" w14:textId="76273373" w:rsidR="00AD6576" w:rsidRDefault="00AD6576" w:rsidP="00AD6576">
      <w:r>
        <w:t xml:space="preserve">* Patient ID20 also received </w:t>
      </w:r>
      <w:r w:rsidRPr="00F16AF1">
        <w:t>onasemnogene abeparvovec</w:t>
      </w:r>
      <w:r>
        <w:t xml:space="preserve"> at 51 months of age</w:t>
      </w:r>
    </w:p>
    <w:p w14:paraId="0F41D8CF" w14:textId="419F6CAF" w:rsidR="00885E77" w:rsidRDefault="00885E77" w:rsidP="00AD6576">
      <w:r>
        <w:t xml:space="preserve">**Patient </w:t>
      </w:r>
      <w:r w:rsidR="00662697">
        <w:t>ID24</w:t>
      </w:r>
      <w:r>
        <w:t xml:space="preserve"> also received risdiplam (age at initiation not known)</w:t>
      </w:r>
    </w:p>
    <w:p w14:paraId="4B1A3F19" w14:textId="1C193BEF" w:rsidR="005842C9" w:rsidRDefault="005842C9" w:rsidP="00AD6576">
      <w:r>
        <w:t xml:space="preserve">***Patient </w:t>
      </w:r>
      <w:r w:rsidR="00662697">
        <w:t>ID34</w:t>
      </w:r>
      <w:r>
        <w:t xml:space="preserve"> also received </w:t>
      </w:r>
      <w:r w:rsidRPr="00F16AF1">
        <w:t>onasemnogene abeparvovec</w:t>
      </w:r>
      <w:r>
        <w:t xml:space="preserve"> at 24 months of age</w:t>
      </w:r>
    </w:p>
    <w:p w14:paraId="6AE9AA5E" w14:textId="0F1D08CF" w:rsidR="00F41660" w:rsidRDefault="00F41660" w:rsidP="00AD6576">
      <w:r>
        <w:t xml:space="preserve">^ Patient </w:t>
      </w:r>
      <w:r w:rsidR="00662697">
        <w:t>ID35</w:t>
      </w:r>
      <w:r>
        <w:t xml:space="preserve"> also received risdiplam starting from 30 months of age</w:t>
      </w:r>
    </w:p>
    <w:p w14:paraId="7CDBD1F6" w14:textId="53F0A0D2" w:rsidR="00AD6576" w:rsidRDefault="00AD6576" w:rsidP="00AD6576">
      <w:r>
        <w:t xml:space="preserve">Abbreviations: Pt = participant; MB-CDI = </w:t>
      </w:r>
      <w:r w:rsidRPr="00723278">
        <w:t>MacArthur-Bates Communicative Development Inventory</w:t>
      </w:r>
      <w:r>
        <w:t xml:space="preserve">; SCQ = Social Communication Questionnaire; d = day; m = months; y = years; N = nusinersen; OA = </w:t>
      </w:r>
      <w:r w:rsidRPr="00F16AF1">
        <w:t>onasemnogene abeparvovec</w:t>
      </w:r>
      <w:r>
        <w:t xml:space="preserve">; </w:t>
      </w:r>
      <w:r w:rsidR="00885E77">
        <w:t xml:space="preserve">R = risdiplam; </w:t>
      </w:r>
      <w:r>
        <w:t xml:space="preserve">n-NIV = nocturnal non-invasive ventilation; trachy = tracheostomy; </w:t>
      </w:r>
      <w:r w:rsidRPr="00723278">
        <w:t>PEG(-J)</w:t>
      </w:r>
      <w:r>
        <w:t xml:space="preserve"> =</w:t>
      </w:r>
      <w:r w:rsidRPr="00723278">
        <w:t xml:space="preserve"> </w:t>
      </w:r>
      <w:r>
        <w:t>p</w:t>
      </w:r>
      <w:r w:rsidRPr="00723278">
        <w:t xml:space="preserve">ercutaneous </w:t>
      </w:r>
      <w:r>
        <w:t>e</w:t>
      </w:r>
      <w:r w:rsidRPr="00723278">
        <w:t xml:space="preserve">ndoscopic </w:t>
      </w:r>
      <w:r>
        <w:t>g</w:t>
      </w:r>
      <w:r w:rsidRPr="00723278">
        <w:t>astrostomy(-</w:t>
      </w:r>
      <w:r>
        <w:t>j</w:t>
      </w:r>
      <w:r w:rsidRPr="00723278">
        <w:t>ejunostomy)</w:t>
      </w:r>
      <w:r>
        <w:t xml:space="preserve">; </w:t>
      </w:r>
      <w:r w:rsidRPr="00187C82">
        <w:t>NG tube</w:t>
      </w:r>
      <w:r>
        <w:t xml:space="preserve"> =</w:t>
      </w:r>
      <w:r w:rsidRPr="00187C82">
        <w:t xml:space="preserve"> nasogastric tube; CHOP INTEND</w:t>
      </w:r>
      <w:r>
        <w:t xml:space="preserve"> =</w:t>
      </w:r>
      <w:r w:rsidRPr="00187C82">
        <w:t xml:space="preserve"> Children's Hospital of Philadelphia Infant Test of Neuromuscular Disorders</w:t>
      </w:r>
      <w:r>
        <w:t>;</w:t>
      </w:r>
      <w:r w:rsidRPr="00187C82">
        <w:t xml:space="preserve"> RHS</w:t>
      </w:r>
      <w:r>
        <w:t xml:space="preserve"> =</w:t>
      </w:r>
      <w:r w:rsidRPr="00187C82">
        <w:t xml:space="preserve"> Revised Hammersmith Scale; Vignos scale 9/10 = in a wheelchair</w:t>
      </w:r>
      <w:r>
        <w:t>; Vignos scale</w:t>
      </w:r>
      <w:r w:rsidRPr="00187C82">
        <w:t xml:space="preserve"> 10/10 = confined to bed; </w:t>
      </w:r>
      <w:r>
        <w:t>n</w:t>
      </w:r>
      <w:r w:rsidRPr="00187C82">
        <w:t>/</w:t>
      </w:r>
      <w:r>
        <w:t>a =</w:t>
      </w:r>
      <w:r w:rsidRPr="00187C82">
        <w:t xml:space="preserve"> not administered</w:t>
      </w:r>
      <w:r>
        <w:t>/not assessed</w:t>
      </w:r>
    </w:p>
    <w:p w14:paraId="2590176F" w14:textId="77777777" w:rsidR="00FC2E92" w:rsidRDefault="00FC2E92"/>
    <w:sectPr w:rsidR="00FC2E92" w:rsidSect="00AD657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576"/>
    <w:rsid w:val="001573AB"/>
    <w:rsid w:val="00197AF3"/>
    <w:rsid w:val="00215CEE"/>
    <w:rsid w:val="00280524"/>
    <w:rsid w:val="002836F1"/>
    <w:rsid w:val="00351A8A"/>
    <w:rsid w:val="003B6CCF"/>
    <w:rsid w:val="004A2677"/>
    <w:rsid w:val="005842C9"/>
    <w:rsid w:val="0059629A"/>
    <w:rsid w:val="005D253D"/>
    <w:rsid w:val="00662697"/>
    <w:rsid w:val="00841AF9"/>
    <w:rsid w:val="00885E77"/>
    <w:rsid w:val="008B3EED"/>
    <w:rsid w:val="008E0F58"/>
    <w:rsid w:val="009D567F"/>
    <w:rsid w:val="00A20489"/>
    <w:rsid w:val="00AD6576"/>
    <w:rsid w:val="00AD7277"/>
    <w:rsid w:val="00AF2F1C"/>
    <w:rsid w:val="00B024CB"/>
    <w:rsid w:val="00B06102"/>
    <w:rsid w:val="00B83BE5"/>
    <w:rsid w:val="00BC4C15"/>
    <w:rsid w:val="00BD7A46"/>
    <w:rsid w:val="00D57D80"/>
    <w:rsid w:val="00D8609E"/>
    <w:rsid w:val="00E0709B"/>
    <w:rsid w:val="00E6713F"/>
    <w:rsid w:val="00F41660"/>
    <w:rsid w:val="00F95286"/>
    <w:rsid w:val="00FC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A8964"/>
  <w15:chartTrackingRefBased/>
  <w15:docId w15:val="{268C7CF7-14F5-484F-AD7A-CB10FB5B3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57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65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62697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528C556-ED1A-496D-BDC2-DFBEF8B92411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customXml/itemProps2.xml><?xml version="1.0" encoding="utf-8"?>
<ds:datastoreItem xmlns:ds="http://schemas.openxmlformats.org/officeDocument/2006/customXml" ds:itemID="{7DC051F0-87C7-4070-A641-92545986B1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6C02A7-2DF5-411F-93BA-5FCFB64C61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7</Words>
  <Characters>426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Brusa</dc:creator>
  <cp:keywords/>
  <dc:description/>
  <cp:lastModifiedBy>Andrew Booth</cp:lastModifiedBy>
  <cp:revision>2</cp:revision>
  <dcterms:created xsi:type="dcterms:W3CDTF">2025-08-11T09:51:00Z</dcterms:created>
  <dcterms:modified xsi:type="dcterms:W3CDTF">2025-08-11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